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303A0" w14:textId="5FAF33B4" w:rsidR="00647131" w:rsidRDefault="001F037F" w:rsidP="00647131">
      <w:pPr>
        <w:jc w:val="center"/>
        <w:rPr>
          <w:b/>
        </w:rPr>
      </w:pPr>
      <w:bookmarkStart w:id="0" w:name="_GoBack"/>
      <w:bookmarkEnd w:id="0"/>
      <w:r>
        <w:rPr>
          <w:b/>
        </w:rPr>
        <w:t>APPENDIX</w:t>
      </w:r>
      <w:r w:rsidR="00647131">
        <w:rPr>
          <w:b/>
        </w:rPr>
        <w:t xml:space="preserve"> for</w:t>
      </w:r>
    </w:p>
    <w:p w14:paraId="5F5F7B92" w14:textId="77777777" w:rsidR="00647131" w:rsidRDefault="00647131" w:rsidP="00647131">
      <w:pPr>
        <w:jc w:val="center"/>
        <w:rPr>
          <w:b/>
        </w:rPr>
      </w:pPr>
    </w:p>
    <w:p w14:paraId="1CCF3A7E" w14:textId="31927777" w:rsidR="001F037F" w:rsidRDefault="00647131" w:rsidP="001F037F">
      <w:pPr>
        <w:jc w:val="center"/>
        <w:rPr>
          <w:b/>
        </w:rPr>
      </w:pPr>
      <w:r>
        <w:rPr>
          <w:b/>
          <w:i/>
        </w:rPr>
        <w:t>Engineering Serendipity: When Does Knowledge Sharing Lead to Knowledge Production?</w:t>
      </w:r>
      <w:r>
        <w:rPr>
          <w:b/>
        </w:rPr>
        <w:t xml:space="preserve"> </w:t>
      </w:r>
    </w:p>
    <w:p w14:paraId="5503C0E0" w14:textId="77777777" w:rsidR="001F037F" w:rsidRPr="002E520F" w:rsidRDefault="001F037F" w:rsidP="001F037F">
      <w:pPr>
        <w:jc w:val="center"/>
        <w:rPr>
          <w:b/>
        </w:rPr>
      </w:pPr>
    </w:p>
    <w:p w14:paraId="0C0B27B2" w14:textId="77777777" w:rsidR="001F037F" w:rsidRPr="002E520F" w:rsidRDefault="001F037F" w:rsidP="001F037F">
      <w:pPr>
        <w:keepNext/>
        <w:widowControl w:val="0"/>
        <w:spacing w:line="480" w:lineRule="auto"/>
        <w:contextualSpacing/>
        <w:outlineLvl w:val="0"/>
        <w:rPr>
          <w:rFonts w:eastAsiaTheme="minorEastAsia"/>
        </w:rPr>
      </w:pPr>
      <w:r>
        <w:rPr>
          <w:rFonts w:eastAsiaTheme="minorEastAsia"/>
        </w:rPr>
        <w:t xml:space="preserve">Table A1. Summary Statistics of HMS Population vs. Symposium Participants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98"/>
        <w:gridCol w:w="1656"/>
        <w:gridCol w:w="1656"/>
        <w:gridCol w:w="2016"/>
      </w:tblGrid>
      <w:tr w:rsidR="001F037F" w:rsidRPr="003054C6" w14:paraId="430B1252" w14:textId="77777777" w:rsidTr="001B7475">
        <w:trPr>
          <w:trHeight w:val="143"/>
        </w:trPr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E94BC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Sample Mea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CA533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i/>
                <w:sz w:val="20"/>
                <w:szCs w:val="20"/>
              </w:rPr>
              <w:t>HM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A5224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0"/>
              <w:rPr>
                <w:rFonts w:eastAsiaTheme="minorEastAsia"/>
                <w:i/>
                <w:sz w:val="20"/>
                <w:szCs w:val="20"/>
              </w:rPr>
            </w:pPr>
            <w:r>
              <w:rPr>
                <w:rFonts w:eastAsiaTheme="minorEastAsia"/>
                <w:i/>
                <w:sz w:val="20"/>
                <w:szCs w:val="20"/>
              </w:rPr>
              <w:t>Participant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E2D41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0"/>
              <w:rPr>
                <w:rFonts w:eastAsiaTheme="minorEastAsia"/>
                <w:i/>
                <w:sz w:val="20"/>
                <w:szCs w:val="20"/>
              </w:rPr>
            </w:pPr>
            <w:r w:rsidRPr="003054C6">
              <w:rPr>
                <w:rFonts w:eastAsiaTheme="minorEastAsia"/>
                <w:i/>
                <w:sz w:val="20"/>
                <w:szCs w:val="20"/>
              </w:rPr>
              <w:t>Difference</w:t>
            </w:r>
          </w:p>
        </w:tc>
      </w:tr>
      <w:tr w:rsidR="001F037F" w:rsidRPr="003054C6" w14:paraId="2E77E21C" w14:textId="77777777" w:rsidTr="001B7475">
        <w:trPr>
          <w:trHeight w:val="171"/>
        </w:trPr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AA95C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FF288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i/>
                <w:sz w:val="20"/>
                <w:szCs w:val="20"/>
              </w:rPr>
              <w:t>Profile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82985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D8C30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</w:p>
        </w:tc>
      </w:tr>
      <w:tr w:rsidR="001F037F" w:rsidRPr="003054C6" w14:paraId="25E72D58" w14:textId="77777777" w:rsidTr="001B7475">
        <w:trPr>
          <w:trHeight w:val="170"/>
        </w:trPr>
        <w:tc>
          <w:tcPr>
            <w:tcW w:w="2898" w:type="dxa"/>
            <w:tcBorders>
              <w:top w:val="single" w:sz="4" w:space="0" w:color="auto"/>
              <w:left w:val="nil"/>
              <w:right w:val="nil"/>
            </w:tcBorders>
          </w:tcPr>
          <w:p w14:paraId="482A0963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Degre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</w:tcPr>
          <w:p w14:paraId="0FB7042B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</w:tcPr>
          <w:p w14:paraId="7B2799FE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</w:tcPr>
          <w:p w14:paraId="394BA434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</w:p>
        </w:tc>
      </w:tr>
      <w:tr w:rsidR="001F037F" w:rsidRPr="003054C6" w14:paraId="4F771459" w14:textId="77777777" w:rsidTr="001B7475">
        <w:trPr>
          <w:trHeight w:val="78"/>
        </w:trPr>
        <w:tc>
          <w:tcPr>
            <w:tcW w:w="2898" w:type="dxa"/>
            <w:tcBorders>
              <w:left w:val="nil"/>
              <w:bottom w:val="nil"/>
              <w:right w:val="nil"/>
            </w:tcBorders>
          </w:tcPr>
          <w:p w14:paraId="30C34344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firstLine="36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MD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4DF84751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604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48D4D06F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572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74CFC48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sz w:val="20"/>
                <w:szCs w:val="20"/>
              </w:rPr>
              <w:t>0.031</w:t>
            </w:r>
          </w:p>
        </w:tc>
      </w:tr>
      <w:tr w:rsidR="001F037F" w:rsidRPr="003054C6" w14:paraId="78DE3799" w14:textId="77777777" w:rsidTr="001B7475">
        <w:trPr>
          <w:trHeight w:val="117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26546B08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firstLine="36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Ph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9ADD70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3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2DC8C3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49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E7BA7B9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sz w:val="20"/>
                <w:szCs w:val="20"/>
              </w:rPr>
              <w:t>-0.111</w:t>
            </w:r>
          </w:p>
        </w:tc>
      </w:tr>
      <w:tr w:rsidR="001F037F" w:rsidRPr="003054C6" w14:paraId="6084E4B2" w14:textId="77777777" w:rsidTr="001B7475">
        <w:trPr>
          <w:trHeight w:val="22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0007EF28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Publicatio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6E8DB3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17.8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3EE065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22.16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6337E65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sz w:val="20"/>
                <w:szCs w:val="20"/>
              </w:rPr>
              <w:t>-4.332</w:t>
            </w:r>
          </w:p>
        </w:tc>
      </w:tr>
      <w:tr w:rsidR="001F037F" w:rsidRPr="003054C6" w14:paraId="6DB71A3F" w14:textId="77777777" w:rsidTr="001B7475">
        <w:trPr>
          <w:trHeight w:val="144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6546721B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Ran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944FCC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C624B9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7B77FD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</w:p>
        </w:tc>
      </w:tr>
      <w:tr w:rsidR="001F037F" w:rsidRPr="003054C6" w14:paraId="1488761B" w14:textId="77777777" w:rsidTr="001B7475">
        <w:trPr>
          <w:trHeight w:val="81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2476CE1C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36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Professo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CDDF4F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0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FCE36C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03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0AD5452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sz w:val="20"/>
                <w:szCs w:val="20"/>
              </w:rPr>
              <w:t>0.024</w:t>
            </w:r>
          </w:p>
        </w:tc>
      </w:tr>
      <w:tr w:rsidR="001F037F" w:rsidRPr="003054C6" w14:paraId="576CC9BC" w14:textId="77777777" w:rsidTr="001B7475">
        <w:trPr>
          <w:trHeight w:val="189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52279E25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36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Associate Professo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EAC2B3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0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3C39AC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15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A7D63DD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sz w:val="20"/>
                <w:szCs w:val="20"/>
              </w:rPr>
              <w:t>-0.091</w:t>
            </w:r>
          </w:p>
        </w:tc>
      </w:tr>
      <w:tr w:rsidR="001F037F" w:rsidRPr="003054C6" w14:paraId="553F4B2F" w14:textId="77777777" w:rsidTr="001B7475">
        <w:trPr>
          <w:trHeight w:val="198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038410D6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36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Assistant Professo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86858E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1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BE920B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2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CF59AC4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sz w:val="20"/>
                <w:szCs w:val="20"/>
              </w:rPr>
              <w:t>-0.096</w:t>
            </w:r>
          </w:p>
        </w:tc>
      </w:tr>
      <w:tr w:rsidR="001F037F" w:rsidRPr="003054C6" w14:paraId="68D7D4D5" w14:textId="77777777" w:rsidTr="001B7475">
        <w:trPr>
          <w:trHeight w:val="144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78343F2F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36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Instructo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68EA9C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2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EFD11F3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33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DA688B8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sz w:val="20"/>
                <w:szCs w:val="20"/>
              </w:rPr>
              <w:t>-0.052</w:t>
            </w:r>
          </w:p>
        </w:tc>
      </w:tr>
      <w:tr w:rsidR="001F037F" w:rsidRPr="003054C6" w14:paraId="7C20A491" w14:textId="77777777" w:rsidTr="001B7475">
        <w:trPr>
          <w:trHeight w:val="243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3B0CCEFD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36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Postdoc/Fellow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56D910E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4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62BB6D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2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1BD0974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sz w:val="20"/>
                <w:szCs w:val="20"/>
              </w:rPr>
              <w:t>0.182</w:t>
            </w:r>
          </w:p>
        </w:tc>
      </w:tr>
      <w:tr w:rsidR="001F037F" w:rsidRPr="003054C6" w14:paraId="7211D4E0" w14:textId="77777777" w:rsidTr="001B7475">
        <w:trPr>
          <w:trHeight w:val="171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0B565194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36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Oth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845AD5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0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9D5C78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05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0F13F2F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sz w:val="20"/>
                <w:szCs w:val="20"/>
              </w:rPr>
              <w:t>0.034</w:t>
            </w:r>
          </w:p>
        </w:tc>
      </w:tr>
      <w:tr w:rsidR="001F037F" w:rsidRPr="003054C6" w14:paraId="421567BB" w14:textId="77777777" w:rsidTr="001B7475">
        <w:trPr>
          <w:trHeight w:val="198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3120774F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Longwoo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8DD4C3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6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28061E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5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37F9F77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sz w:val="20"/>
                <w:szCs w:val="20"/>
              </w:rPr>
              <w:t>0.109</w:t>
            </w:r>
          </w:p>
        </w:tc>
      </w:tr>
      <w:tr w:rsidR="001F037F" w:rsidRPr="003054C6" w14:paraId="5E17B6A7" w14:textId="77777777" w:rsidTr="001B7475">
        <w:trPr>
          <w:trHeight w:val="297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A39400F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Hospit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5B5219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6949F8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479479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</w:p>
        </w:tc>
      </w:tr>
      <w:tr w:rsidR="001F037F" w:rsidRPr="003054C6" w14:paraId="121E7248" w14:textId="77777777" w:rsidTr="001B7475">
        <w:trPr>
          <w:trHeight w:val="40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EC7168F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36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Beth Israel Deaconess Medical Cent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B94962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1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4121D9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1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6BC553A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-0.011</w:t>
            </w:r>
          </w:p>
        </w:tc>
      </w:tr>
      <w:tr w:rsidR="001F037F" w:rsidRPr="003054C6" w14:paraId="06172EC3" w14:textId="77777777" w:rsidTr="001B7475">
        <w:trPr>
          <w:trHeight w:val="171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3512F053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36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 xml:space="preserve">Massachusetts General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9A7486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2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750062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3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59CA949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-0.125</w:t>
            </w:r>
          </w:p>
        </w:tc>
      </w:tr>
      <w:tr w:rsidR="001F037F" w:rsidRPr="003054C6" w14:paraId="50F045ED" w14:textId="77777777" w:rsidTr="001B7475">
        <w:trPr>
          <w:trHeight w:val="18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269AF21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36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 xml:space="preserve">Brigham and Women's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7058FB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2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1286C6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1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1C941DA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017</w:t>
            </w:r>
          </w:p>
        </w:tc>
      </w:tr>
      <w:tr w:rsidR="001F037F" w:rsidRPr="003054C6" w14:paraId="1460F243" w14:textId="77777777" w:rsidTr="001B7475">
        <w:trPr>
          <w:trHeight w:val="78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2CB76725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36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 xml:space="preserve">Children's Hospital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FCCC50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1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36D2B0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1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3D5133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-0.009</w:t>
            </w:r>
          </w:p>
        </w:tc>
      </w:tr>
      <w:tr w:rsidR="001F037F" w:rsidRPr="003054C6" w14:paraId="4492EE6C" w14:textId="77777777" w:rsidTr="001B7475">
        <w:trPr>
          <w:trHeight w:val="78"/>
        </w:trPr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ABAEC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Radiology Department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1CD9E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05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A1718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0.26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4AE64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sz w:val="20"/>
                <w:szCs w:val="20"/>
              </w:rPr>
              <w:t>-0.213</w:t>
            </w:r>
          </w:p>
        </w:tc>
      </w:tr>
      <w:tr w:rsidR="001F037F" w:rsidRPr="003054C6" w14:paraId="40120B1B" w14:textId="77777777" w:rsidTr="001B7475">
        <w:trPr>
          <w:trHeight w:val="58"/>
        </w:trPr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172A2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7A30B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22,62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6AFF0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  <w:r w:rsidRPr="003054C6">
              <w:rPr>
                <w:rFonts w:eastAsiaTheme="minorEastAsia"/>
                <w:sz w:val="20"/>
                <w:szCs w:val="20"/>
              </w:rPr>
              <w:t>40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88D50" w14:textId="77777777" w:rsidR="001F037F" w:rsidRPr="003054C6" w:rsidRDefault="001F037F" w:rsidP="001B7475">
            <w:pPr>
              <w:keepNext/>
              <w:widowControl w:val="0"/>
              <w:autoSpaceDE w:val="0"/>
              <w:autoSpaceDN w:val="0"/>
              <w:adjustRightInd w:val="0"/>
              <w:ind w:left="264"/>
              <w:contextualSpacing/>
              <w:jc w:val="center"/>
              <w:outlineLvl w:val="0"/>
              <w:rPr>
                <w:rFonts w:eastAsiaTheme="minorEastAsia"/>
                <w:sz w:val="20"/>
                <w:szCs w:val="20"/>
              </w:rPr>
            </w:pPr>
          </w:p>
        </w:tc>
      </w:tr>
    </w:tbl>
    <w:p w14:paraId="0F40EADF" w14:textId="77777777" w:rsidR="001F037F" w:rsidRDefault="001F037F" w:rsidP="001F037F"/>
    <w:p w14:paraId="487F1B3E" w14:textId="505E3CF1" w:rsidR="001F037F" w:rsidRPr="00477C40" w:rsidRDefault="001F037F" w:rsidP="001F037F">
      <w:pPr>
        <w:spacing w:line="276" w:lineRule="auto"/>
      </w:pPr>
      <w:r w:rsidRPr="00477C40">
        <w:t>Table A</w:t>
      </w:r>
      <w:r>
        <w:t>2</w:t>
      </w:r>
      <w:r w:rsidRPr="00477C40">
        <w:t xml:space="preserve">. Comparison of Observed </w:t>
      </w:r>
      <w:r w:rsidR="00F251DB">
        <w:t>and</w:t>
      </w:r>
      <w:r w:rsidRPr="00477C40">
        <w:t xml:space="preserve"> </w:t>
      </w:r>
      <w:r w:rsidR="001C3807">
        <w:t>Full</w:t>
      </w:r>
      <w:r w:rsidRPr="00477C40">
        <w:t xml:space="preserve"> Sample </w:t>
      </w:r>
      <w:r w:rsidR="00EB081A">
        <w:t xml:space="preserve">of Participants </w:t>
      </w:r>
      <w:r w:rsidRPr="00477C40">
        <w:t xml:space="preserve">by </w:t>
      </w:r>
      <w:r>
        <w:t>Night, Room and Group</w:t>
      </w:r>
      <w:r w:rsidRPr="00477C40"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7"/>
        <w:gridCol w:w="2337"/>
      </w:tblGrid>
      <w:tr w:rsidR="001F037F" w:rsidRPr="001F731A" w14:paraId="4E3397D9" w14:textId="77777777" w:rsidTr="001B7475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F44F622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mposium </w:t>
            </w:r>
            <w:r w:rsidRPr="001F731A">
              <w:rPr>
                <w:sz w:val="20"/>
                <w:szCs w:val="20"/>
              </w:rPr>
              <w:t>Night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3A363AD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Count (%) of Total</w:t>
            </w:r>
          </w:p>
        </w:tc>
      </w:tr>
      <w:tr w:rsidR="001F037F" w:rsidRPr="001F731A" w14:paraId="5FE739A4" w14:textId="77777777" w:rsidTr="001B7475">
        <w:tc>
          <w:tcPr>
            <w:tcW w:w="2337" w:type="dxa"/>
            <w:tcBorders>
              <w:top w:val="single" w:sz="4" w:space="0" w:color="auto"/>
            </w:tcBorders>
          </w:tcPr>
          <w:p w14:paraId="2C553BEC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1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CE88946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92 (63.4%)</w:t>
            </w:r>
          </w:p>
        </w:tc>
      </w:tr>
      <w:tr w:rsidR="001F037F" w:rsidRPr="001F731A" w14:paraId="5980806E" w14:textId="77777777" w:rsidTr="001B7475">
        <w:tc>
          <w:tcPr>
            <w:tcW w:w="2337" w:type="dxa"/>
          </w:tcPr>
          <w:p w14:paraId="449B220B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14:paraId="0E75D531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90 (68.2%)</w:t>
            </w:r>
          </w:p>
        </w:tc>
      </w:tr>
      <w:tr w:rsidR="001F037F" w:rsidRPr="001F731A" w14:paraId="73FC1787" w14:textId="77777777" w:rsidTr="001B7475">
        <w:tc>
          <w:tcPr>
            <w:tcW w:w="2337" w:type="dxa"/>
          </w:tcPr>
          <w:p w14:paraId="31CBEEAD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3</w:t>
            </w:r>
          </w:p>
        </w:tc>
        <w:tc>
          <w:tcPr>
            <w:tcW w:w="2337" w:type="dxa"/>
          </w:tcPr>
          <w:p w14:paraId="77904035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124 (90.4%)</w:t>
            </w:r>
          </w:p>
        </w:tc>
      </w:tr>
      <w:tr w:rsidR="001F037F" w:rsidRPr="001F731A" w14:paraId="59517E7D" w14:textId="77777777" w:rsidTr="001B7475">
        <w:tc>
          <w:tcPr>
            <w:tcW w:w="2337" w:type="dxa"/>
            <w:tcBorders>
              <w:bottom w:val="single" w:sz="4" w:space="0" w:color="auto"/>
            </w:tcBorders>
          </w:tcPr>
          <w:p w14:paraId="291F9400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Total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B7D8484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306 (73.9%)</w:t>
            </w:r>
          </w:p>
        </w:tc>
      </w:tr>
      <w:tr w:rsidR="001F037F" w:rsidRPr="001F731A" w14:paraId="4A675181" w14:textId="77777777" w:rsidTr="001B7475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66E66A4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eakout </w:t>
            </w:r>
            <w:r w:rsidRPr="001F731A">
              <w:rPr>
                <w:sz w:val="20"/>
                <w:szCs w:val="20"/>
              </w:rPr>
              <w:t xml:space="preserve">Room 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4646443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Count (%) of Total</w:t>
            </w:r>
          </w:p>
        </w:tc>
      </w:tr>
      <w:tr w:rsidR="001F037F" w:rsidRPr="001F731A" w14:paraId="2D0792ED" w14:textId="77777777" w:rsidTr="001B7475">
        <w:tc>
          <w:tcPr>
            <w:tcW w:w="2337" w:type="dxa"/>
            <w:tcBorders>
              <w:top w:val="single" w:sz="4" w:space="0" w:color="auto"/>
            </w:tcBorders>
          </w:tcPr>
          <w:p w14:paraId="78AEA2BE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1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EA64DE7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57 (60.6%)</w:t>
            </w:r>
          </w:p>
        </w:tc>
      </w:tr>
      <w:tr w:rsidR="001F037F" w:rsidRPr="001F731A" w14:paraId="6F3EDBD9" w14:textId="77777777" w:rsidTr="001B7475">
        <w:tc>
          <w:tcPr>
            <w:tcW w:w="2337" w:type="dxa"/>
          </w:tcPr>
          <w:p w14:paraId="169C592E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14:paraId="0715ED57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114 (85.7%)</w:t>
            </w:r>
          </w:p>
        </w:tc>
      </w:tr>
      <w:tr w:rsidR="001F037F" w:rsidRPr="001F731A" w14:paraId="06EDD17F" w14:textId="77777777" w:rsidTr="001B7475">
        <w:tc>
          <w:tcPr>
            <w:tcW w:w="2337" w:type="dxa"/>
          </w:tcPr>
          <w:p w14:paraId="59850B57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3</w:t>
            </w:r>
          </w:p>
        </w:tc>
        <w:tc>
          <w:tcPr>
            <w:tcW w:w="2337" w:type="dxa"/>
          </w:tcPr>
          <w:p w14:paraId="6010FE04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63 (67.0%)</w:t>
            </w:r>
          </w:p>
        </w:tc>
      </w:tr>
      <w:tr w:rsidR="001F037F" w:rsidRPr="001F731A" w14:paraId="17AEA390" w14:textId="77777777" w:rsidTr="001B7475">
        <w:tc>
          <w:tcPr>
            <w:tcW w:w="2337" w:type="dxa"/>
          </w:tcPr>
          <w:p w14:paraId="6C8ABA25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4</w:t>
            </w:r>
          </w:p>
        </w:tc>
        <w:tc>
          <w:tcPr>
            <w:tcW w:w="2337" w:type="dxa"/>
          </w:tcPr>
          <w:p w14:paraId="21140272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72 (77.2%)</w:t>
            </w:r>
          </w:p>
        </w:tc>
      </w:tr>
      <w:tr w:rsidR="001F037F" w:rsidRPr="001F731A" w14:paraId="52BC8275" w14:textId="77777777" w:rsidTr="001B7475">
        <w:tc>
          <w:tcPr>
            <w:tcW w:w="2337" w:type="dxa"/>
            <w:tcBorders>
              <w:bottom w:val="single" w:sz="4" w:space="0" w:color="auto"/>
            </w:tcBorders>
          </w:tcPr>
          <w:p w14:paraId="21C57E1E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Total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083FE38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306</w:t>
            </w:r>
            <w:r>
              <w:rPr>
                <w:sz w:val="20"/>
                <w:szCs w:val="20"/>
              </w:rPr>
              <w:t xml:space="preserve"> (73.8%)</w:t>
            </w:r>
          </w:p>
        </w:tc>
      </w:tr>
      <w:tr w:rsidR="001F037F" w:rsidRPr="001F731A" w14:paraId="160253DB" w14:textId="77777777" w:rsidTr="001B7475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4E5B3B9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er </w:t>
            </w:r>
            <w:r w:rsidRPr="001F731A">
              <w:rPr>
                <w:sz w:val="20"/>
                <w:szCs w:val="20"/>
              </w:rPr>
              <w:t xml:space="preserve">Group 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B2C854B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Count (%) of Total</w:t>
            </w:r>
          </w:p>
        </w:tc>
      </w:tr>
      <w:tr w:rsidR="001F037F" w:rsidRPr="001F731A" w14:paraId="7D2FDD5B" w14:textId="77777777" w:rsidTr="001B7475">
        <w:tc>
          <w:tcPr>
            <w:tcW w:w="2337" w:type="dxa"/>
            <w:tcBorders>
              <w:top w:val="single" w:sz="4" w:space="0" w:color="auto"/>
            </w:tcBorders>
          </w:tcPr>
          <w:p w14:paraId="7257C894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1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2CB6D5AB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150 (73.9%)</w:t>
            </w:r>
          </w:p>
        </w:tc>
      </w:tr>
      <w:tr w:rsidR="001F037F" w:rsidRPr="001F731A" w14:paraId="157E78A3" w14:textId="77777777" w:rsidTr="001B7475">
        <w:tc>
          <w:tcPr>
            <w:tcW w:w="2337" w:type="dxa"/>
          </w:tcPr>
          <w:p w14:paraId="304BDCE7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14:paraId="696652AC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156 (73.8%)</w:t>
            </w:r>
          </w:p>
        </w:tc>
      </w:tr>
      <w:tr w:rsidR="001F037F" w:rsidRPr="001F731A" w14:paraId="010EFDF4" w14:textId="77777777" w:rsidTr="001B7475">
        <w:tc>
          <w:tcPr>
            <w:tcW w:w="2337" w:type="dxa"/>
            <w:tcBorders>
              <w:bottom w:val="single" w:sz="4" w:space="0" w:color="auto"/>
            </w:tcBorders>
          </w:tcPr>
          <w:p w14:paraId="2FE6CB20" w14:textId="77777777" w:rsidR="001F037F" w:rsidRPr="001F731A" w:rsidRDefault="001F037F" w:rsidP="001B7475">
            <w:pPr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Total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40B5029" w14:textId="77777777" w:rsidR="001F037F" w:rsidRPr="001F731A" w:rsidRDefault="001F037F" w:rsidP="001B7475">
            <w:pPr>
              <w:jc w:val="center"/>
              <w:rPr>
                <w:sz w:val="20"/>
                <w:szCs w:val="20"/>
              </w:rPr>
            </w:pPr>
            <w:r w:rsidRPr="001F731A">
              <w:rPr>
                <w:sz w:val="20"/>
                <w:szCs w:val="20"/>
              </w:rPr>
              <w:t>306 (73.8%)</w:t>
            </w:r>
          </w:p>
        </w:tc>
      </w:tr>
    </w:tbl>
    <w:p w14:paraId="373130F0" w14:textId="39D48FFC" w:rsidR="001F037F" w:rsidRPr="001F731A" w:rsidRDefault="001F037F" w:rsidP="001F037F">
      <w:pPr>
        <w:rPr>
          <w:sz w:val="20"/>
          <w:szCs w:val="20"/>
        </w:rPr>
      </w:pPr>
      <w:r w:rsidRPr="001F731A">
        <w:rPr>
          <w:sz w:val="20"/>
          <w:szCs w:val="20"/>
        </w:rPr>
        <w:t xml:space="preserve">Note: N = 413 observations for the </w:t>
      </w:r>
      <w:r w:rsidR="00AC273A">
        <w:rPr>
          <w:sz w:val="20"/>
          <w:szCs w:val="20"/>
        </w:rPr>
        <w:t>full</w:t>
      </w:r>
      <w:r w:rsidRPr="001F731A">
        <w:rPr>
          <w:sz w:val="20"/>
          <w:szCs w:val="20"/>
        </w:rPr>
        <w:t xml:space="preserve"> sample</w:t>
      </w:r>
      <w:r>
        <w:rPr>
          <w:sz w:val="20"/>
          <w:szCs w:val="20"/>
        </w:rPr>
        <w:t xml:space="preserve">, comprised of </w:t>
      </w:r>
      <w:r w:rsidRPr="001F731A">
        <w:rPr>
          <w:sz w:val="20"/>
          <w:szCs w:val="20"/>
        </w:rPr>
        <w:t>402 participants (39</w:t>
      </w:r>
      <w:r>
        <w:rPr>
          <w:sz w:val="20"/>
          <w:szCs w:val="20"/>
        </w:rPr>
        <w:t>2</w:t>
      </w:r>
      <w:r w:rsidRPr="001F731A">
        <w:rPr>
          <w:sz w:val="20"/>
          <w:szCs w:val="20"/>
        </w:rPr>
        <w:t xml:space="preserve"> scientists that attended one night of the symposium and 10 </w:t>
      </w:r>
      <w:r w:rsidR="00EB081A">
        <w:rPr>
          <w:sz w:val="20"/>
          <w:szCs w:val="20"/>
        </w:rPr>
        <w:t>“</w:t>
      </w:r>
      <w:r w:rsidRPr="001F731A">
        <w:rPr>
          <w:sz w:val="20"/>
          <w:szCs w:val="20"/>
        </w:rPr>
        <w:t>super experts</w:t>
      </w:r>
      <w:r w:rsidR="00EB081A">
        <w:rPr>
          <w:sz w:val="20"/>
          <w:szCs w:val="20"/>
        </w:rPr>
        <w:t>”</w:t>
      </w:r>
      <w:r w:rsidRPr="001F731A">
        <w:rPr>
          <w:sz w:val="20"/>
          <w:szCs w:val="20"/>
        </w:rPr>
        <w:t xml:space="preserve"> </w:t>
      </w:r>
      <w:r w:rsidR="00EB081A">
        <w:rPr>
          <w:sz w:val="20"/>
          <w:szCs w:val="20"/>
        </w:rPr>
        <w:t>with deep expertise in advanced imaging technologies who were invited to attend</w:t>
      </w:r>
      <w:r w:rsidRPr="001F731A">
        <w:rPr>
          <w:sz w:val="20"/>
          <w:szCs w:val="20"/>
        </w:rPr>
        <w:t xml:space="preserve"> </w:t>
      </w:r>
      <w:r w:rsidR="00EB081A">
        <w:rPr>
          <w:sz w:val="20"/>
          <w:szCs w:val="20"/>
        </w:rPr>
        <w:t>between one and three</w:t>
      </w:r>
      <w:r w:rsidRPr="001F731A">
        <w:rPr>
          <w:sz w:val="20"/>
          <w:szCs w:val="20"/>
        </w:rPr>
        <w:t xml:space="preserve"> </w:t>
      </w:r>
      <w:r w:rsidR="00EB081A">
        <w:rPr>
          <w:sz w:val="20"/>
          <w:szCs w:val="20"/>
        </w:rPr>
        <w:t xml:space="preserve">symposium </w:t>
      </w:r>
      <w:r w:rsidRPr="001F731A">
        <w:rPr>
          <w:sz w:val="20"/>
          <w:szCs w:val="20"/>
        </w:rPr>
        <w:t>night</w:t>
      </w:r>
      <w:r>
        <w:rPr>
          <w:sz w:val="20"/>
          <w:szCs w:val="20"/>
        </w:rPr>
        <w:t>s, for a total of 21 observations</w:t>
      </w:r>
      <w:r w:rsidRPr="001F731A">
        <w:rPr>
          <w:sz w:val="20"/>
          <w:szCs w:val="20"/>
        </w:rPr>
        <w:t>).</w:t>
      </w:r>
    </w:p>
    <w:p w14:paraId="752F42F9" w14:textId="77777777" w:rsidR="001F037F" w:rsidRPr="001F731A" w:rsidRDefault="001F037F" w:rsidP="001F037F">
      <w:pPr>
        <w:rPr>
          <w:sz w:val="20"/>
          <w:szCs w:val="20"/>
        </w:rPr>
      </w:pPr>
    </w:p>
    <w:p w14:paraId="31294351" w14:textId="77777777" w:rsidR="001F037F" w:rsidRDefault="001F037F" w:rsidP="001F037F">
      <w:pPr>
        <w:spacing w:line="276" w:lineRule="auto"/>
      </w:pPr>
      <w:r>
        <w:br w:type="page"/>
      </w:r>
    </w:p>
    <w:p w14:paraId="170853D1" w14:textId="00D48184" w:rsidR="001F037F" w:rsidRPr="00477C40" w:rsidRDefault="001F037F" w:rsidP="001F037F">
      <w:r w:rsidRPr="00477C40">
        <w:lastRenderedPageBreak/>
        <w:t>Table A</w:t>
      </w:r>
      <w:r>
        <w:t>3</w:t>
      </w:r>
      <w:r w:rsidRPr="00477C40">
        <w:t xml:space="preserve">. Covariate Balance Checks Between Observed and </w:t>
      </w:r>
      <w:r w:rsidR="001C3807">
        <w:t>Full</w:t>
      </w:r>
      <w:r w:rsidRPr="00477C40">
        <w:t xml:space="preserve"> Sample</w:t>
      </w:r>
      <w:r w:rsidR="00CB7DCC">
        <w:t xml:space="preserve"> of Participant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2"/>
        <w:gridCol w:w="2412"/>
      </w:tblGrid>
      <w:tr w:rsidR="001F037F" w:rsidRPr="001F731A" w14:paraId="5B6E1FB6" w14:textId="77777777" w:rsidTr="001B747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44727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A6EEC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χ</w:t>
            </w:r>
            <w:r w:rsidRPr="001F731A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1F731A">
              <w:rPr>
                <w:color w:val="000000"/>
                <w:sz w:val="20"/>
                <w:szCs w:val="20"/>
              </w:rPr>
              <w:t xml:space="preserve"> test </w:t>
            </w:r>
            <w:r>
              <w:rPr>
                <w:color w:val="000000"/>
                <w:sz w:val="20"/>
                <w:szCs w:val="20"/>
              </w:rPr>
              <w:t>statistic and p value</w:t>
            </w:r>
          </w:p>
        </w:tc>
      </w:tr>
      <w:tr w:rsidR="001F037F" w:rsidRPr="001F731A" w14:paraId="44F201F6" w14:textId="77777777" w:rsidTr="001B7475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36A00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65685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χ</w:t>
            </w:r>
            <w:r w:rsidRPr="001F731A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1F731A">
              <w:rPr>
                <w:color w:val="000000"/>
                <w:sz w:val="20"/>
                <w:szCs w:val="20"/>
              </w:rPr>
              <w:t>(1) = 0.1159, p = 0.734</w:t>
            </w:r>
          </w:p>
        </w:tc>
      </w:tr>
      <w:tr w:rsidR="001F037F" w:rsidRPr="001F731A" w14:paraId="7DFD0F06" w14:textId="77777777" w:rsidTr="001B7475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20573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Faculty rank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7C067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χ</w:t>
            </w:r>
            <w:r w:rsidRPr="001F731A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1F731A">
              <w:rPr>
                <w:color w:val="000000"/>
                <w:sz w:val="20"/>
                <w:szCs w:val="20"/>
              </w:rPr>
              <w:t>(7) = 5.6566, p = 0.580</w:t>
            </w:r>
          </w:p>
        </w:tc>
      </w:tr>
      <w:tr w:rsidR="001F037F" w:rsidRPr="001F731A" w14:paraId="32B6F973" w14:textId="77777777" w:rsidTr="001B7475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650B0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26559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 xml:space="preserve"> χ</w:t>
            </w:r>
            <w:r w:rsidRPr="001F731A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1F731A">
              <w:rPr>
                <w:color w:val="000000"/>
                <w:sz w:val="20"/>
                <w:szCs w:val="20"/>
              </w:rPr>
              <w:t>(23) = 24.076, p = 0.400</w:t>
            </w:r>
          </w:p>
        </w:tc>
      </w:tr>
      <w:tr w:rsidR="001F037F" w:rsidRPr="001F731A" w14:paraId="75C9ED0B" w14:textId="77777777" w:rsidTr="001B7475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C7CD5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Departmen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DB8DE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χ</w:t>
            </w:r>
            <w:r w:rsidRPr="001F731A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1F731A">
              <w:rPr>
                <w:color w:val="000000"/>
                <w:sz w:val="20"/>
                <w:szCs w:val="20"/>
              </w:rPr>
              <w:t>(55) = 47.579, p = 0.751</w:t>
            </w:r>
          </w:p>
        </w:tc>
      </w:tr>
      <w:tr w:rsidR="001F037F" w:rsidRPr="001F731A" w14:paraId="51283A7E" w14:textId="77777777" w:rsidTr="001B7475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7BB60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Clinical are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C3FCB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χ</w:t>
            </w:r>
            <w:r w:rsidRPr="001F731A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1F731A">
              <w:rPr>
                <w:color w:val="000000"/>
                <w:sz w:val="20"/>
                <w:szCs w:val="20"/>
              </w:rPr>
              <w:t>(38) = 45.223, p = 0.196</w:t>
            </w:r>
          </w:p>
        </w:tc>
      </w:tr>
      <w:tr w:rsidR="001F037F" w:rsidRPr="001F731A" w14:paraId="3818EAC6" w14:textId="77777777" w:rsidTr="001B7475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8D569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Imag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FC441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χ</w:t>
            </w:r>
            <w:r w:rsidRPr="001F731A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1F731A">
              <w:rPr>
                <w:color w:val="000000"/>
                <w:sz w:val="20"/>
                <w:szCs w:val="20"/>
              </w:rPr>
              <w:t>(1) = 0.4540, p = 0.500</w:t>
            </w:r>
          </w:p>
        </w:tc>
      </w:tr>
      <w:tr w:rsidR="001F037F" w:rsidRPr="001F731A" w14:paraId="50D2C99F" w14:textId="77777777" w:rsidTr="001B7475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37CC1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Imaging technolog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5D540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χ</w:t>
            </w:r>
            <w:r w:rsidRPr="001F731A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1F731A">
              <w:rPr>
                <w:color w:val="000000"/>
                <w:sz w:val="20"/>
                <w:szCs w:val="20"/>
              </w:rPr>
              <w:t>(19) = 20.167, p = 0.385</w:t>
            </w:r>
          </w:p>
        </w:tc>
      </w:tr>
      <w:tr w:rsidR="001F037F" w:rsidRPr="001F731A" w14:paraId="66B2E722" w14:textId="77777777" w:rsidTr="001B7475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DBCA4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Super exper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ABE49" w14:textId="77777777" w:rsidR="001F037F" w:rsidRPr="001F731A" w:rsidRDefault="001F037F" w:rsidP="001B747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F731A">
              <w:rPr>
                <w:color w:val="000000"/>
                <w:sz w:val="20"/>
                <w:szCs w:val="20"/>
              </w:rPr>
              <w:t>χ</w:t>
            </w:r>
            <w:r w:rsidRPr="001F731A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1F731A">
              <w:rPr>
                <w:color w:val="000000"/>
                <w:sz w:val="20"/>
                <w:szCs w:val="20"/>
              </w:rPr>
              <w:t>(1) = 5.281, p = 0.022</w:t>
            </w:r>
          </w:p>
        </w:tc>
      </w:tr>
    </w:tbl>
    <w:p w14:paraId="785A03DA" w14:textId="6EFD49EE" w:rsidR="001F037F" w:rsidRPr="001F731A" w:rsidRDefault="001F037F" w:rsidP="001F037F">
      <w:pPr>
        <w:rPr>
          <w:sz w:val="20"/>
          <w:szCs w:val="20"/>
        </w:rPr>
      </w:pPr>
      <w:r>
        <w:t xml:space="preserve"> </w:t>
      </w:r>
      <w:r w:rsidRPr="001F731A">
        <w:rPr>
          <w:sz w:val="20"/>
          <w:szCs w:val="20"/>
        </w:rPr>
        <w:t xml:space="preserve">Note: N = 413 observations for the </w:t>
      </w:r>
      <w:r w:rsidR="00AC273A">
        <w:rPr>
          <w:sz w:val="20"/>
          <w:szCs w:val="20"/>
        </w:rPr>
        <w:t>full</w:t>
      </w:r>
      <w:r w:rsidRPr="001F731A">
        <w:rPr>
          <w:sz w:val="20"/>
          <w:szCs w:val="20"/>
        </w:rPr>
        <w:t xml:space="preserve"> sample</w:t>
      </w:r>
      <w:r>
        <w:rPr>
          <w:sz w:val="20"/>
          <w:szCs w:val="20"/>
        </w:rPr>
        <w:t xml:space="preserve">, comprised of </w:t>
      </w:r>
      <w:r w:rsidRPr="001F731A">
        <w:rPr>
          <w:sz w:val="20"/>
          <w:szCs w:val="20"/>
        </w:rPr>
        <w:t>402 participants (39</w:t>
      </w:r>
      <w:r>
        <w:rPr>
          <w:sz w:val="20"/>
          <w:szCs w:val="20"/>
        </w:rPr>
        <w:t>2</w:t>
      </w:r>
      <w:r w:rsidRPr="001F731A">
        <w:rPr>
          <w:sz w:val="20"/>
          <w:szCs w:val="20"/>
        </w:rPr>
        <w:t xml:space="preserve"> scientists </w:t>
      </w:r>
      <w:r>
        <w:rPr>
          <w:sz w:val="20"/>
          <w:szCs w:val="20"/>
        </w:rPr>
        <w:t>attending</w:t>
      </w:r>
      <w:r w:rsidRPr="001F731A">
        <w:rPr>
          <w:sz w:val="20"/>
          <w:szCs w:val="20"/>
        </w:rPr>
        <w:t xml:space="preserve"> one night of the symposium and 10 </w:t>
      </w:r>
      <w:r w:rsidR="00960A95">
        <w:rPr>
          <w:sz w:val="20"/>
          <w:szCs w:val="20"/>
        </w:rPr>
        <w:t>“</w:t>
      </w:r>
      <w:r w:rsidRPr="001F731A">
        <w:rPr>
          <w:sz w:val="20"/>
          <w:szCs w:val="20"/>
        </w:rPr>
        <w:t>super experts</w:t>
      </w:r>
      <w:r w:rsidR="00960A95">
        <w:rPr>
          <w:sz w:val="20"/>
          <w:szCs w:val="20"/>
        </w:rPr>
        <w:t>” with deep expertise in advanced imaging technologies who were invited to attend between one and three symposium</w:t>
      </w:r>
      <w:r w:rsidRPr="001F731A">
        <w:rPr>
          <w:sz w:val="20"/>
          <w:szCs w:val="20"/>
        </w:rPr>
        <w:t xml:space="preserve"> night</w:t>
      </w:r>
      <w:r>
        <w:rPr>
          <w:sz w:val="20"/>
          <w:szCs w:val="20"/>
        </w:rPr>
        <w:t>s, for a total of 21 observations</w:t>
      </w:r>
      <w:r w:rsidRPr="001F731A">
        <w:rPr>
          <w:sz w:val="20"/>
          <w:szCs w:val="20"/>
        </w:rPr>
        <w:t>).</w:t>
      </w:r>
    </w:p>
    <w:p w14:paraId="5472CD11" w14:textId="77777777" w:rsidR="001F037F" w:rsidRDefault="001F037F" w:rsidP="001F037F">
      <w:pPr>
        <w:spacing w:line="276" w:lineRule="auto"/>
        <w:rPr>
          <w:color w:val="000000"/>
          <w:sz w:val="20"/>
          <w:szCs w:val="20"/>
        </w:rPr>
      </w:pPr>
    </w:p>
    <w:p w14:paraId="5331F87D" w14:textId="3DE3FD1B" w:rsidR="001F037F" w:rsidRPr="000A47B2" w:rsidRDefault="001F037F" w:rsidP="001F037F">
      <w:r>
        <w:t>Table A</w:t>
      </w:r>
      <w:r w:rsidR="009401FE">
        <w:t>4</w:t>
      </w:r>
      <w:r>
        <w:t>.</w:t>
      </w:r>
      <w:r>
        <w:rPr>
          <w:b/>
        </w:rPr>
        <w:t xml:space="preserve"> </w:t>
      </w:r>
      <w:r>
        <w:t>Summary Statistics For Same Room versus Different Room Pairs</w:t>
      </w:r>
      <w:r w:rsidRPr="00BA2051">
        <w:t xml:space="preserve"> (N = 15,817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1F037F" w:rsidRPr="000A47B2" w14:paraId="67AB5E96" w14:textId="77777777" w:rsidTr="001B7475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F16C228" w14:textId="77777777" w:rsidR="001F037F" w:rsidRPr="000A47B2" w:rsidRDefault="001F037F" w:rsidP="001B7475">
            <w:pPr>
              <w:tabs>
                <w:tab w:val="left" w:pos="1644"/>
              </w:tabs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Covariat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7233DD6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Treatment:</w:t>
            </w:r>
          </w:p>
          <w:p w14:paraId="4E083B9E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Same Room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CE4066C" w14:textId="77777777" w:rsidR="001F037F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Control:</w:t>
            </w:r>
          </w:p>
          <w:p w14:paraId="42D737E6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Different Room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5884427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Difference</w:t>
            </w:r>
          </w:p>
        </w:tc>
      </w:tr>
      <w:tr w:rsidR="001F037F" w:rsidRPr="000A47B2" w14:paraId="0DC2FD1F" w14:textId="77777777" w:rsidTr="001B7475">
        <w:tc>
          <w:tcPr>
            <w:tcW w:w="1870" w:type="dxa"/>
            <w:tcBorders>
              <w:top w:val="single" w:sz="4" w:space="0" w:color="auto"/>
            </w:tcBorders>
          </w:tcPr>
          <w:p w14:paraId="34589934" w14:textId="77777777" w:rsidR="001F037F" w:rsidRPr="000A47B2" w:rsidRDefault="001F037F" w:rsidP="001B7475">
            <w:pPr>
              <w:tabs>
                <w:tab w:val="left" w:pos="1644"/>
              </w:tabs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Previous coauthor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5FA2B45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00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95AC591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00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A5A1ACD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-0.001</w:t>
            </w:r>
          </w:p>
        </w:tc>
      </w:tr>
      <w:tr w:rsidR="001F037F" w:rsidRPr="000A47B2" w14:paraId="6A189C0C" w14:textId="77777777" w:rsidTr="001B7475">
        <w:tc>
          <w:tcPr>
            <w:tcW w:w="1870" w:type="dxa"/>
          </w:tcPr>
          <w:p w14:paraId="0C754F27" w14:textId="77777777" w:rsidR="001F037F" w:rsidRPr="000A47B2" w:rsidRDefault="001F037F" w:rsidP="001B7475">
            <w:pPr>
              <w:tabs>
                <w:tab w:val="left" w:pos="1644"/>
              </w:tabs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Same institution</w:t>
            </w:r>
          </w:p>
        </w:tc>
        <w:tc>
          <w:tcPr>
            <w:tcW w:w="1870" w:type="dxa"/>
          </w:tcPr>
          <w:p w14:paraId="0B6A4A30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179</w:t>
            </w:r>
          </w:p>
        </w:tc>
        <w:tc>
          <w:tcPr>
            <w:tcW w:w="1870" w:type="dxa"/>
          </w:tcPr>
          <w:p w14:paraId="07ACBDB3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189</w:t>
            </w:r>
          </w:p>
        </w:tc>
        <w:tc>
          <w:tcPr>
            <w:tcW w:w="1870" w:type="dxa"/>
          </w:tcPr>
          <w:p w14:paraId="08F64097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-0.010</w:t>
            </w:r>
          </w:p>
        </w:tc>
      </w:tr>
      <w:tr w:rsidR="001F037F" w:rsidRPr="000A47B2" w14:paraId="2AF97EEF" w14:textId="77777777" w:rsidTr="001B7475">
        <w:tc>
          <w:tcPr>
            <w:tcW w:w="1870" w:type="dxa"/>
          </w:tcPr>
          <w:p w14:paraId="4D27653B" w14:textId="77777777" w:rsidR="001F037F" w:rsidRPr="000A47B2" w:rsidRDefault="001F037F" w:rsidP="001B7475">
            <w:pPr>
              <w:tabs>
                <w:tab w:val="left" w:pos="1644"/>
              </w:tabs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Same department</w:t>
            </w:r>
          </w:p>
        </w:tc>
        <w:tc>
          <w:tcPr>
            <w:tcW w:w="1870" w:type="dxa"/>
          </w:tcPr>
          <w:p w14:paraId="7B635F59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102</w:t>
            </w:r>
          </w:p>
        </w:tc>
        <w:tc>
          <w:tcPr>
            <w:tcW w:w="1870" w:type="dxa"/>
          </w:tcPr>
          <w:p w14:paraId="2E4DCE26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097</w:t>
            </w:r>
          </w:p>
        </w:tc>
        <w:tc>
          <w:tcPr>
            <w:tcW w:w="1870" w:type="dxa"/>
          </w:tcPr>
          <w:p w14:paraId="79EA422C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005</w:t>
            </w:r>
          </w:p>
        </w:tc>
      </w:tr>
      <w:tr w:rsidR="001F037F" w:rsidRPr="000A47B2" w14:paraId="58FC0F39" w14:textId="77777777" w:rsidTr="001B7475">
        <w:tc>
          <w:tcPr>
            <w:tcW w:w="1870" w:type="dxa"/>
          </w:tcPr>
          <w:p w14:paraId="40874E7F" w14:textId="77777777" w:rsidR="001F037F" w:rsidRPr="000A47B2" w:rsidRDefault="001F037F" w:rsidP="001B7475">
            <w:pPr>
              <w:tabs>
                <w:tab w:val="left" w:pos="1644"/>
              </w:tabs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Same imaging tech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14:paraId="21DB3668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175</w:t>
            </w:r>
          </w:p>
        </w:tc>
        <w:tc>
          <w:tcPr>
            <w:tcW w:w="1870" w:type="dxa"/>
          </w:tcPr>
          <w:p w14:paraId="71C2E635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171</w:t>
            </w:r>
          </w:p>
        </w:tc>
        <w:tc>
          <w:tcPr>
            <w:tcW w:w="1870" w:type="dxa"/>
          </w:tcPr>
          <w:p w14:paraId="5D066275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003</w:t>
            </w:r>
          </w:p>
        </w:tc>
      </w:tr>
      <w:tr w:rsidR="001F037F" w:rsidRPr="000A47B2" w14:paraId="6C6F0EE5" w14:textId="77777777" w:rsidTr="001B7475">
        <w:tc>
          <w:tcPr>
            <w:tcW w:w="1870" w:type="dxa"/>
          </w:tcPr>
          <w:p w14:paraId="58E0ED0D" w14:textId="77777777" w:rsidR="001F037F" w:rsidRPr="000A47B2" w:rsidRDefault="001F037F" w:rsidP="001B7475">
            <w:pPr>
              <w:tabs>
                <w:tab w:val="left" w:pos="1644"/>
              </w:tabs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Both imagers</w:t>
            </w:r>
          </w:p>
        </w:tc>
        <w:tc>
          <w:tcPr>
            <w:tcW w:w="1870" w:type="dxa"/>
          </w:tcPr>
          <w:p w14:paraId="47F2E26A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170</w:t>
            </w:r>
          </w:p>
        </w:tc>
        <w:tc>
          <w:tcPr>
            <w:tcW w:w="1870" w:type="dxa"/>
          </w:tcPr>
          <w:p w14:paraId="4BE4DC6A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175</w:t>
            </w:r>
          </w:p>
        </w:tc>
        <w:tc>
          <w:tcPr>
            <w:tcW w:w="1870" w:type="dxa"/>
          </w:tcPr>
          <w:p w14:paraId="25E8BB88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-0.005</w:t>
            </w:r>
          </w:p>
        </w:tc>
      </w:tr>
      <w:tr w:rsidR="001F037F" w:rsidRPr="000A47B2" w14:paraId="50E3AA92" w14:textId="77777777" w:rsidTr="001B7475">
        <w:tc>
          <w:tcPr>
            <w:tcW w:w="1870" w:type="dxa"/>
          </w:tcPr>
          <w:p w14:paraId="7B9B53C2" w14:textId="77777777" w:rsidR="001F037F" w:rsidRPr="000A47B2" w:rsidRDefault="001F037F" w:rsidP="001B7475">
            <w:pPr>
              <w:tabs>
                <w:tab w:val="left" w:pos="1644"/>
              </w:tabs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Both clinicians</w:t>
            </w:r>
          </w:p>
        </w:tc>
        <w:tc>
          <w:tcPr>
            <w:tcW w:w="1870" w:type="dxa"/>
          </w:tcPr>
          <w:p w14:paraId="10E94153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343</w:t>
            </w:r>
          </w:p>
        </w:tc>
        <w:tc>
          <w:tcPr>
            <w:tcW w:w="1870" w:type="dxa"/>
          </w:tcPr>
          <w:p w14:paraId="5F7BCCC4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335</w:t>
            </w:r>
          </w:p>
        </w:tc>
        <w:tc>
          <w:tcPr>
            <w:tcW w:w="1870" w:type="dxa"/>
          </w:tcPr>
          <w:p w14:paraId="2B6B5D36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009</w:t>
            </w:r>
          </w:p>
        </w:tc>
      </w:tr>
      <w:tr w:rsidR="001F037F" w:rsidRPr="000A47B2" w14:paraId="78F41727" w14:textId="77777777" w:rsidTr="001B7475">
        <w:tc>
          <w:tcPr>
            <w:tcW w:w="1870" w:type="dxa"/>
          </w:tcPr>
          <w:p w14:paraId="49138798" w14:textId="77777777" w:rsidR="001F037F" w:rsidRPr="000A47B2" w:rsidRDefault="001F037F" w:rsidP="001B7475">
            <w:pPr>
              <w:tabs>
                <w:tab w:val="left" w:pos="1644"/>
              </w:tabs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Same rank</w:t>
            </w:r>
          </w:p>
        </w:tc>
        <w:tc>
          <w:tcPr>
            <w:tcW w:w="1870" w:type="dxa"/>
          </w:tcPr>
          <w:p w14:paraId="0D45A2EC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202</w:t>
            </w:r>
          </w:p>
        </w:tc>
        <w:tc>
          <w:tcPr>
            <w:tcW w:w="1870" w:type="dxa"/>
          </w:tcPr>
          <w:p w14:paraId="4387DCE6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218</w:t>
            </w:r>
          </w:p>
        </w:tc>
        <w:tc>
          <w:tcPr>
            <w:tcW w:w="1870" w:type="dxa"/>
          </w:tcPr>
          <w:p w14:paraId="4E3240FD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-0.016</w:t>
            </w:r>
          </w:p>
        </w:tc>
      </w:tr>
      <w:tr w:rsidR="001F037F" w:rsidRPr="000A47B2" w14:paraId="19466EBA" w14:textId="77777777" w:rsidTr="001B7475">
        <w:tc>
          <w:tcPr>
            <w:tcW w:w="1870" w:type="dxa"/>
          </w:tcPr>
          <w:p w14:paraId="47292CED" w14:textId="77777777" w:rsidR="001F037F" w:rsidRPr="000A47B2" w:rsidRDefault="001F037F" w:rsidP="001B7475">
            <w:pPr>
              <w:tabs>
                <w:tab w:val="left" w:pos="1644"/>
              </w:tabs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Both female</w:t>
            </w:r>
          </w:p>
        </w:tc>
        <w:tc>
          <w:tcPr>
            <w:tcW w:w="1870" w:type="dxa"/>
          </w:tcPr>
          <w:p w14:paraId="11AD6062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084</w:t>
            </w:r>
          </w:p>
        </w:tc>
        <w:tc>
          <w:tcPr>
            <w:tcW w:w="1870" w:type="dxa"/>
          </w:tcPr>
          <w:p w14:paraId="435752BD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084</w:t>
            </w:r>
          </w:p>
        </w:tc>
        <w:tc>
          <w:tcPr>
            <w:tcW w:w="1870" w:type="dxa"/>
          </w:tcPr>
          <w:p w14:paraId="080DECE9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-0.000</w:t>
            </w:r>
          </w:p>
        </w:tc>
      </w:tr>
      <w:tr w:rsidR="001F037F" w:rsidRPr="000A47B2" w14:paraId="539AE6D8" w14:textId="77777777" w:rsidTr="001B7475">
        <w:tc>
          <w:tcPr>
            <w:tcW w:w="1870" w:type="dxa"/>
            <w:tcBorders>
              <w:bottom w:val="single" w:sz="4" w:space="0" w:color="auto"/>
            </w:tcBorders>
          </w:tcPr>
          <w:p w14:paraId="3E12A55F" w14:textId="77777777" w:rsidR="001F037F" w:rsidRPr="000A47B2" w:rsidRDefault="001F037F" w:rsidP="001B7475">
            <w:pPr>
              <w:tabs>
                <w:tab w:val="left" w:pos="1644"/>
              </w:tabs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Both male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C5EF225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50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17C5DF8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49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B2DB58E" w14:textId="77777777" w:rsidR="001F037F" w:rsidRPr="000A47B2" w:rsidRDefault="001F037F" w:rsidP="001B7475">
            <w:pPr>
              <w:tabs>
                <w:tab w:val="left" w:pos="1644"/>
              </w:tabs>
              <w:jc w:val="center"/>
              <w:rPr>
                <w:sz w:val="20"/>
                <w:szCs w:val="20"/>
              </w:rPr>
            </w:pPr>
            <w:r w:rsidRPr="000A47B2">
              <w:rPr>
                <w:sz w:val="20"/>
                <w:szCs w:val="20"/>
              </w:rPr>
              <w:t>0.001</w:t>
            </w:r>
          </w:p>
        </w:tc>
      </w:tr>
    </w:tbl>
    <w:p w14:paraId="7896D9C9" w14:textId="77777777" w:rsidR="001F037F" w:rsidRDefault="001F037F" w:rsidP="001F037F">
      <w:pPr>
        <w:spacing w:line="276" w:lineRule="auto"/>
        <w:rPr>
          <w:color w:val="000000"/>
          <w:sz w:val="20"/>
          <w:szCs w:val="20"/>
        </w:rPr>
      </w:pPr>
    </w:p>
    <w:p w14:paraId="54131F9F" w14:textId="42A9930A" w:rsidR="001F037F" w:rsidRDefault="001F037F" w:rsidP="001F037F">
      <w:pPr>
        <w:spacing w:line="276" w:lineRule="auto"/>
      </w:pPr>
      <w:r>
        <w:t>Table A</w:t>
      </w:r>
      <w:r w:rsidR="009401FE">
        <w:t>5</w:t>
      </w:r>
      <w:r>
        <w:t xml:space="preserve">. First Stage OLS Regression Models of F2F Communication on Same Room, Field Similarity and Intellectual Similarity </w:t>
      </w:r>
      <w:r w:rsidR="00362C19">
        <w:t>(N = 15,817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119"/>
        <w:gridCol w:w="1311"/>
        <w:gridCol w:w="1310"/>
        <w:gridCol w:w="1310"/>
        <w:gridCol w:w="1310"/>
      </w:tblGrid>
      <w:tr w:rsidR="001F037F" w:rsidRPr="006930BD" w14:paraId="36765821" w14:textId="77777777" w:rsidTr="001B7475">
        <w:trPr>
          <w:jc w:val="center"/>
        </w:trPr>
        <w:tc>
          <w:tcPr>
            <w:tcW w:w="22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CB1079A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VARIABLE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E7D8DEA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Model 1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1BA244C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Model 2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D0F4CB9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Model 3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EFF6299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Model 4</w:t>
            </w:r>
          </w:p>
        </w:tc>
      </w:tr>
      <w:tr w:rsidR="001F037F" w:rsidRPr="006930BD" w14:paraId="3EE588D8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751FCDF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Same room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02C7C3A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0.12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5A6A9A5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0.13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5C6D9FD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0.13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8A5777B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0.145</w:t>
            </w:r>
          </w:p>
        </w:tc>
      </w:tr>
      <w:tr w:rsidR="001F037F" w:rsidRPr="006930BD" w14:paraId="78C25522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6BF942C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EA41D5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088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905BB9C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21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BFB545E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12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3E08E5D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230)</w:t>
            </w:r>
          </w:p>
        </w:tc>
      </w:tr>
      <w:tr w:rsidR="001F037F" w:rsidRPr="006930BD" w14:paraId="5088F7FC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5248E0E7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Same room x Low field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0E8D8F5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FD7FD15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1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C14CC7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4F405A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108</w:t>
            </w:r>
          </w:p>
        </w:tc>
      </w:tr>
      <w:tr w:rsidR="001F037F" w:rsidRPr="006930BD" w14:paraId="15BCC26A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319E5A2F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2F69C89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9DFF6FA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22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012D266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D1E7D60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226)</w:t>
            </w:r>
          </w:p>
        </w:tc>
      </w:tr>
      <w:tr w:rsidR="001F037F" w:rsidRPr="006930BD" w14:paraId="32CEE82A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57B1DC6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Same room x Mod. field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F31F06C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9E1419E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0.04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19F10D4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E558B53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0.0424</w:t>
            </w:r>
          </w:p>
        </w:tc>
      </w:tr>
      <w:tr w:rsidR="001F037F" w:rsidRPr="006930BD" w14:paraId="46DA0482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46AD5438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284D4B2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CE056CE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52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56EE1C7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9D8379C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525)</w:t>
            </w:r>
          </w:p>
        </w:tc>
      </w:tr>
      <w:tr w:rsidR="001F037F" w:rsidRPr="006930BD" w14:paraId="24A8CD07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34EBC8D8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Same room x Low intellectual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484C33C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442BA8E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EFB8054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067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176C678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0619</w:t>
            </w:r>
          </w:p>
        </w:tc>
      </w:tr>
      <w:tr w:rsidR="001F037F" w:rsidRPr="006930BD" w14:paraId="696FB20E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7ACE3A70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4A4E408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4CCDECC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28C146C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17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2F844AE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171)</w:t>
            </w:r>
          </w:p>
        </w:tc>
      </w:tr>
      <w:tr w:rsidR="001F037F" w:rsidRPr="006930BD" w14:paraId="55BBB593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7D0EC409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Same room x Mod. intellectual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A837E43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18FA6E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F01FE12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19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A7CEDCD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194</w:t>
            </w:r>
          </w:p>
        </w:tc>
      </w:tr>
      <w:tr w:rsidR="001F037F" w:rsidRPr="006930BD" w14:paraId="25029838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1D31BC05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806C9B6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774FFF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E8B9C90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16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D021C4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166)</w:t>
            </w:r>
          </w:p>
        </w:tc>
      </w:tr>
      <w:tr w:rsidR="001F037F" w:rsidRPr="006930BD" w14:paraId="07ABAF59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6F96756E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Low field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A23FC09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37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188E7DE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34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C342092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37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6D22A40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346</w:t>
            </w:r>
          </w:p>
        </w:tc>
      </w:tr>
      <w:tr w:rsidR="001F037F" w:rsidRPr="006930BD" w14:paraId="41FFADC5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6072917E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6447667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092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B7F08EA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084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385B507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092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B7E93F9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0841)</w:t>
            </w:r>
          </w:p>
        </w:tc>
      </w:tr>
      <w:tr w:rsidR="001F037F" w:rsidRPr="006930BD" w14:paraId="4B857644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8BA3137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Moderate field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9FECBDE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0.007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EDFE906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039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EFB822B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0.007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1BD702F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0376</w:t>
            </w:r>
          </w:p>
        </w:tc>
      </w:tr>
      <w:tr w:rsidR="001F037F" w:rsidRPr="006930BD" w14:paraId="4647B400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5A16FB93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EBE0D52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29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C11D13E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24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294F1D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29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70DC4E7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247)</w:t>
            </w:r>
          </w:p>
        </w:tc>
      </w:tr>
      <w:tr w:rsidR="001F037F" w:rsidRPr="006930BD" w14:paraId="7B14FF2E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47D134EC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Low intellectual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FE8222B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1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7739CB2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1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94F20AC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096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BA52F5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0979</w:t>
            </w:r>
          </w:p>
        </w:tc>
      </w:tr>
      <w:tr w:rsidR="001F037F" w:rsidRPr="006930BD" w14:paraId="637FBA9C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6F8E6FDC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6663758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070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A65FE83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070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5E1D5BD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059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3D16797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0589)</w:t>
            </w:r>
          </w:p>
        </w:tc>
      </w:tr>
      <w:tr w:rsidR="001F037F" w:rsidRPr="006930BD" w14:paraId="07CF7DD2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3626D9B3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Moderate intellectual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B7A788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2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46DA37C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21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D25B5D9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16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ABE0B98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-0.0164</w:t>
            </w:r>
          </w:p>
        </w:tc>
      </w:tr>
      <w:tr w:rsidR="001F037F" w:rsidRPr="006930BD" w14:paraId="04EB92DE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3E1A8C39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B82439F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062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F68E73A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062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67B8C5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056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CC2B6CC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(0.00565)</w:t>
            </w:r>
          </w:p>
        </w:tc>
      </w:tr>
      <w:tr w:rsidR="001F037F" w:rsidRPr="006930BD" w14:paraId="1D99C92C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5C6E11B5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Night F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5AA3C67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EDBE14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45D7068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FADE794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Y</w:t>
            </w:r>
          </w:p>
        </w:tc>
      </w:tr>
      <w:tr w:rsidR="001F037F" w:rsidRPr="006930BD" w14:paraId="53AD93F7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right w:val="nil"/>
            </w:tcBorders>
          </w:tcPr>
          <w:p w14:paraId="2FC75D80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m FE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</w:tcPr>
          <w:p w14:paraId="0E5ABA0A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</w:tcPr>
          <w:p w14:paraId="499FD07F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</w:tcPr>
          <w:p w14:paraId="130E8130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</w:tcPr>
          <w:p w14:paraId="2E7EDB3E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Y</w:t>
            </w:r>
          </w:p>
        </w:tc>
      </w:tr>
      <w:tr w:rsidR="001F037F" w:rsidRPr="006930BD" w14:paraId="32A72FFD" w14:textId="77777777" w:rsidTr="001B747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7BF44A58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stage F-statisti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5D5143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E4F44">
              <w:rPr>
                <w:sz w:val="20"/>
                <w:szCs w:val="20"/>
              </w:rPr>
              <w:t>361.0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A749051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E4F44">
              <w:rPr>
                <w:sz w:val="20"/>
                <w:szCs w:val="20"/>
              </w:rPr>
              <w:t>173.5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4D13836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E4F44">
              <w:rPr>
                <w:sz w:val="20"/>
                <w:szCs w:val="20"/>
              </w:rPr>
              <w:t>184.8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9663FB8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E4F44">
              <w:rPr>
                <w:sz w:val="20"/>
                <w:szCs w:val="20"/>
              </w:rPr>
              <w:t>103.413</w:t>
            </w:r>
          </w:p>
        </w:tc>
      </w:tr>
      <w:tr w:rsidR="001F037F" w:rsidRPr="006930BD" w14:paraId="09897F01" w14:textId="77777777" w:rsidTr="001B747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E8D4F3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R-squared</w:t>
            </w:r>
          </w:p>
        </w:tc>
        <w:tc>
          <w:tcPr>
            <w:tcW w:w="7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3E5887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0.04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D6FC3F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0.04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97E87D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0.04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BEB098" w14:textId="77777777" w:rsidR="001F037F" w:rsidRPr="006930BD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30BD">
              <w:rPr>
                <w:sz w:val="20"/>
                <w:szCs w:val="20"/>
              </w:rPr>
              <w:t>0.046</w:t>
            </w:r>
          </w:p>
        </w:tc>
      </w:tr>
    </w:tbl>
    <w:p w14:paraId="7AD9FD49" w14:textId="4D81D73A" w:rsidR="001F037F" w:rsidRDefault="001F037F" w:rsidP="001F037F">
      <w:pPr>
        <w:rPr>
          <w:sz w:val="20"/>
          <w:szCs w:val="20"/>
        </w:rPr>
      </w:pPr>
      <w:r>
        <w:rPr>
          <w:sz w:val="20"/>
          <w:szCs w:val="20"/>
        </w:rPr>
        <w:t xml:space="preserve">Multi-way, robust standard errors in parentheses. </w:t>
      </w:r>
    </w:p>
    <w:p w14:paraId="17D6D501" w14:textId="77777777" w:rsidR="001F037F" w:rsidRDefault="001F037F" w:rsidP="001F037F">
      <w:pPr>
        <w:spacing w:line="276" w:lineRule="auto"/>
      </w:pPr>
    </w:p>
    <w:p w14:paraId="16F60505" w14:textId="76A5D97D" w:rsidR="001F037F" w:rsidRDefault="001F037F" w:rsidP="001F037F">
      <w:r>
        <w:lastRenderedPageBreak/>
        <w:t>Table A</w:t>
      </w:r>
      <w:r w:rsidR="009401FE">
        <w:t>6</w:t>
      </w:r>
      <w:r>
        <w:t>. Regression Models of Knowledge Outcomes With Pairwise Covariates; N = 15,817</w:t>
      </w:r>
    </w:p>
    <w:tbl>
      <w:tblPr>
        <w:tblW w:w="5202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00"/>
        <w:gridCol w:w="992"/>
        <w:gridCol w:w="991"/>
        <w:gridCol w:w="993"/>
        <w:gridCol w:w="991"/>
        <w:gridCol w:w="993"/>
        <w:gridCol w:w="991"/>
        <w:gridCol w:w="987"/>
      </w:tblGrid>
      <w:tr w:rsidR="001F037F" w:rsidRPr="00F91E67" w14:paraId="083A711D" w14:textId="77777777" w:rsidTr="001F037F">
        <w:trPr>
          <w:jc w:val="center"/>
        </w:trPr>
        <w:tc>
          <w:tcPr>
            <w:tcW w:w="143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72B477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VARIABLE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2607D7C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Model 1</w:t>
            </w:r>
          </w:p>
          <w:p w14:paraId="5ABAEA2B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</w:t>
            </w:r>
          </w:p>
          <w:p w14:paraId="4FB6519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064926E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Model 2</w:t>
            </w:r>
          </w:p>
          <w:p w14:paraId="4D523C82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</w:t>
            </w:r>
          </w:p>
          <w:p w14:paraId="66E82A0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3A24B53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Model 3</w:t>
            </w:r>
          </w:p>
          <w:p w14:paraId="3430B31A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on</w:t>
            </w:r>
          </w:p>
          <w:p w14:paraId="4B53C15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72CF8BA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Model 4</w:t>
            </w:r>
          </w:p>
          <w:p w14:paraId="434ED468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on</w:t>
            </w:r>
          </w:p>
          <w:p w14:paraId="423775A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4A908F1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Model 5</w:t>
            </w:r>
          </w:p>
          <w:p w14:paraId="43C8E2C3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on</w:t>
            </w:r>
          </w:p>
          <w:p w14:paraId="0CB02B2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D756378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Model 6</w:t>
            </w:r>
          </w:p>
          <w:p w14:paraId="7B75D1AD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usion</w:t>
            </w:r>
          </w:p>
          <w:p w14:paraId="71F9C6F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651F760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Model 7</w:t>
            </w:r>
          </w:p>
          <w:p w14:paraId="618BE009" w14:textId="77777777" w:rsidR="001F037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usion</w:t>
            </w:r>
          </w:p>
          <w:p w14:paraId="4E1EA20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</w:tr>
      <w:tr w:rsidR="001F037F" w:rsidRPr="00F91E67" w14:paraId="48FC3CE9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5120A1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roo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01A537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69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D0216F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438B85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9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F0384C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50A2E4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019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29DF4B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2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0C10C2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36981D14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0FB9A37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FBFF5F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6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24D309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64D315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69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A6A004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F99E72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3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E44CB6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7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03D314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593B54BA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04A0492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F communica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423428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7BCC57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8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FF0EA9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8651DD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69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A37942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13B997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67A9F3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1.959</w:t>
            </w:r>
          </w:p>
        </w:tc>
      </w:tr>
      <w:tr w:rsidR="001F037F" w:rsidRPr="00F91E67" w14:paraId="6B810615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542E49B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ECE219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4EC1F6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1.28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17CD7E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D73A8E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54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924C7D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31470F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23F252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1.301)</w:t>
            </w:r>
          </w:p>
        </w:tc>
      </w:tr>
      <w:tr w:rsidR="001F037F" w:rsidRPr="00F91E67" w14:paraId="1386735E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FD3475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room x Low field 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763D9A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96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CA18C5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C92F50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88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CCFB3B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72E2BC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1514E6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2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7397D3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4D916A1E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2804875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0C8ABD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4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D74F00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A2A359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59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0566F9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F02F0B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EDA14B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2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F59A81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3FF9E3FC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5EA0E7D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room x Mod. field 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DEB5FB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67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9C3372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126FCC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2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FBC279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046FE9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EA24FB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8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3D9A77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159BC628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70AC020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1D6AB5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48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3774E7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30A17B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4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53D150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35BD0C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465679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56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143EB0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028515FD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140DADD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room x Low intellectual 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BD4067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14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0092E3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B3EE14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1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656215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149BC5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4CAC57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79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20770F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05BFAD94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6A93A1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527550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21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0F522D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746684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31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31B1AE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1E4B33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DBD0D6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3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8B7944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78DA455D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2572B51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room x Mod. intellectual 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C99571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39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1B0031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873B0D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2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95340D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9EBDFD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8F7CDA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3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598FAC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2FD873B0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68A3F82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5738AE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7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CA52D4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7C75A8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31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5E7F2F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E618B8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F31CB8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3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459B09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77151F57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1DDAF0E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F x Low field similarit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3583F6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B84634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1.0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0E24C9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4A087C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7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D86D2F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857FB2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24A4A6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2.110</w:t>
            </w:r>
          </w:p>
        </w:tc>
      </w:tr>
      <w:tr w:rsidR="001F037F" w:rsidRPr="00F91E67" w14:paraId="23EB189E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0060493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8E5901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9D54BF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1.20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6CF74B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FBDA46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47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958593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D64228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58D2C5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1.036)</w:t>
            </w:r>
          </w:p>
        </w:tc>
      </w:tr>
      <w:tr w:rsidR="001F037F" w:rsidRPr="00F91E67" w14:paraId="1DF98E3B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0D1C276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F x Mod. field 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C20C1F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FBDB38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3.9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B9D7F5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429F32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1.7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862303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9E1141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ACC62D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5.697</w:t>
            </w:r>
          </w:p>
        </w:tc>
      </w:tr>
      <w:tr w:rsidR="001F037F" w:rsidRPr="00F91E67" w14:paraId="3D10C5FC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09D22E0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F3C65A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B15CBA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3.46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E33BBA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1B2257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89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A55457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457A9C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218D0D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3.046)</w:t>
            </w:r>
          </w:p>
        </w:tc>
      </w:tr>
      <w:tr w:rsidR="001F037F" w:rsidRPr="00F91E67" w14:paraId="0C464884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788346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F x Low intellectual 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F4E534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ADE26D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1.3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7858BC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94F500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7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2BE832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1BB0C4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FD2926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778</w:t>
            </w:r>
          </w:p>
        </w:tc>
      </w:tr>
      <w:tr w:rsidR="001F037F" w:rsidRPr="00F91E67" w14:paraId="10386F99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7F58A90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75A1AF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6C81A1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1.79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59EBBD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598801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24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675F40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61F80F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1A2739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1.066)</w:t>
            </w:r>
          </w:p>
        </w:tc>
      </w:tr>
      <w:tr w:rsidR="001F037F" w:rsidRPr="00F91E67" w14:paraId="0FBF738B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601E05F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F x Mod. intellectual 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AD7B63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0761B8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3.6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E0A985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783A92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2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0FC618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D3672A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CD8444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353</w:t>
            </w:r>
          </w:p>
        </w:tc>
      </w:tr>
      <w:tr w:rsidR="001F037F" w:rsidRPr="00F91E67" w14:paraId="0C6B2468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3EC04DC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2747A3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980C52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1.62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C174B4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4B0610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25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D8708C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068C62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E87D7B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1.056)</w:t>
            </w:r>
          </w:p>
        </w:tc>
      </w:tr>
      <w:tr w:rsidR="001F037F" w:rsidRPr="00F91E67" w14:paraId="109F7B7D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0560619B" w14:textId="77777777" w:rsidR="001F037F" w:rsidRPr="00E8621A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8621A">
              <w:rPr>
                <w:sz w:val="18"/>
                <w:szCs w:val="18"/>
              </w:rPr>
              <w:t>Grant coapplicant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D8D372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D897D5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E9AC9A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336CAF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815EBC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2.98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C022C8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A72C94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53272823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515118B7" w14:textId="77777777" w:rsidR="001F037F" w:rsidRPr="00E8621A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F2E081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3F810A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EA38B0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319FD8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7214B9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1.27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35E98C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F17125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4B8EA196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203B97B7" w14:textId="77777777" w:rsidR="001F037F" w:rsidRPr="00E8621A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8621A">
              <w:rPr>
                <w:sz w:val="18"/>
                <w:szCs w:val="18"/>
              </w:rPr>
              <w:t xml:space="preserve">Coapplicant x Low field </w:t>
            </w:r>
            <w:r>
              <w:rPr>
                <w:sz w:val="18"/>
                <w:szCs w:val="18"/>
              </w:rPr>
              <w:t>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938088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5ABA34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4A3567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9383F1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DD9098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2.9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A4E83E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126762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4F13CAB5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39D9C9EA" w14:textId="77777777" w:rsidR="001F037F" w:rsidRPr="00E8621A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323E85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395B67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184B65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B53DE4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B8420B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1.70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6E8DAA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E1963B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6A1D0AAF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554706C" w14:textId="77777777" w:rsidR="001F037F" w:rsidRPr="00E8621A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8621A">
              <w:rPr>
                <w:sz w:val="18"/>
                <w:szCs w:val="18"/>
              </w:rPr>
              <w:t xml:space="preserve">Coapplicant x Mod. field </w:t>
            </w:r>
            <w:r>
              <w:rPr>
                <w:sz w:val="18"/>
                <w:szCs w:val="18"/>
              </w:rPr>
              <w:t>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369C3F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B8EACD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B88DDF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CB71E5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81508B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2.63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9FC250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925619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3FA2BE12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772FC3F2" w14:textId="77777777" w:rsidR="001F037F" w:rsidRPr="00E8621A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E7D1C1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0AB7DE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E095E1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86B25B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191DE0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1.31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3FF8D9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DE75B3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4652C27B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61628CC2" w14:textId="77777777" w:rsidR="001F037F" w:rsidRPr="00E8621A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8621A">
              <w:rPr>
                <w:sz w:val="18"/>
                <w:szCs w:val="18"/>
              </w:rPr>
              <w:t xml:space="preserve">Coapplicant x Low intellectual </w:t>
            </w:r>
            <w:r>
              <w:rPr>
                <w:sz w:val="18"/>
                <w:szCs w:val="18"/>
              </w:rPr>
              <w:t>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CBECE9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F09123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A0D604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E33BE3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2151AD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9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EB2D83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E1D54F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0CE375D2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6FFBCEA9" w14:textId="77777777" w:rsidR="001F037F" w:rsidRPr="00E8621A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A340B6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9A6386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8CD791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DAA51E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A13C9E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2.11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435805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389EA0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68088538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0D2BAF2A" w14:textId="77777777" w:rsidR="001F037F" w:rsidRPr="00E8621A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E8621A">
              <w:rPr>
                <w:sz w:val="18"/>
                <w:szCs w:val="18"/>
              </w:rPr>
              <w:t xml:space="preserve">Coapplicant x Mod. field </w:t>
            </w:r>
            <w:r>
              <w:rPr>
                <w:sz w:val="18"/>
                <w:szCs w:val="18"/>
              </w:rPr>
              <w:t>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FEBA8B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EB5234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616C1E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21A228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FAB337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69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5E22C5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0CB730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5BCF0EB5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29EB9F9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F56536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DCB41D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9A95BE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1385AE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A03440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1.41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A5595A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05B5B6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037F" w:rsidRPr="00F91E67" w14:paraId="4B92D6BB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317412B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field 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CFFC67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4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B6D62A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66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E6D721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01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7BE874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7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358FED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4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836747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6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C1E258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329</w:t>
            </w:r>
          </w:p>
        </w:tc>
      </w:tr>
      <w:tr w:rsidR="001F037F" w:rsidRPr="00F91E67" w14:paraId="6A7845A9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5B44953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11DD55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22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08E73C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37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3FD496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1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6F6BF2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62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3100BD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40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9A40F4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75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5E9EEB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223)</w:t>
            </w:r>
          </w:p>
        </w:tc>
      </w:tr>
      <w:tr w:rsidR="001F037F" w:rsidRPr="00F91E67" w14:paraId="1A370C25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23155A6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field 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53A24D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1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2A43CE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5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1C01F0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9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272946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1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0B4E75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5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71D162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2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1E8C76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447</w:t>
            </w:r>
          </w:p>
        </w:tc>
      </w:tr>
      <w:tr w:rsidR="001F037F" w:rsidRPr="00F91E67" w14:paraId="42DFE18F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CD9AAB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5777FC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4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46CF55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8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30BF4F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53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CC1D86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86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39819D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38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D2379C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3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503EE7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98)</w:t>
            </w:r>
          </w:p>
        </w:tc>
      </w:tr>
      <w:tr w:rsidR="001F037F" w:rsidRPr="00F91E67" w14:paraId="218EC653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21DD09B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intellectual 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7CB428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4.04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BC3BE4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3.98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F66D0E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3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66A03F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3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C26FBE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2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E9B0A0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3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CDCE6C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282</w:t>
            </w:r>
          </w:p>
        </w:tc>
      </w:tr>
      <w:tr w:rsidR="001F037F" w:rsidRPr="00F91E67" w14:paraId="417654C5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7D5B2A0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D69350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24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82319A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28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59B7DD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2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937BC6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23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A44B68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096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91C435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75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C4F838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06)</w:t>
            </w:r>
          </w:p>
        </w:tc>
      </w:tr>
      <w:tr w:rsidR="001F037F" w:rsidRPr="00F91E67" w14:paraId="7276AF66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739EEB5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intellectual sim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2B790B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9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738B9F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1.1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642221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37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223FBB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47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97C905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2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ABB4DC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2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EA386C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244</w:t>
            </w:r>
          </w:p>
        </w:tc>
      </w:tr>
      <w:tr w:rsidR="001F037F" w:rsidRPr="00F91E67" w14:paraId="37BBE656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E33C8D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3AD232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6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42A150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20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D74F46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3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ACFCA0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23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085A55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1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224C2C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63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750899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997)</w:t>
            </w:r>
          </w:p>
        </w:tc>
      </w:tr>
      <w:tr w:rsidR="001F037F" w:rsidRPr="00F91E67" w14:paraId="2A4DC9AA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3E8041B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coauthor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965E67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3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5474D0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5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B62F1A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6.2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DDDE4B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6.3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49C382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6.18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8229A1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12.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27D41A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12.84</w:t>
            </w:r>
          </w:p>
        </w:tc>
      </w:tr>
      <w:tr w:rsidR="001F037F" w:rsidRPr="00F91E67" w14:paraId="293294A6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053E589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3D9B74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90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258120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1.00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7B77E9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3.51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580329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3.55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22256A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3.58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A62FF3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6.66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2E4A8F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6.722)</w:t>
            </w:r>
          </w:p>
        </w:tc>
      </w:tr>
      <w:tr w:rsidR="001F037F" w:rsidRPr="00F91E67" w14:paraId="505F1C00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147D6F6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instit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B26DC9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1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CE96C7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3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1F2E26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69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DE3723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7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9A16CD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6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0D94B2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1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B25B35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141</w:t>
            </w:r>
          </w:p>
        </w:tc>
      </w:tr>
      <w:tr w:rsidR="001F037F" w:rsidRPr="00F91E67" w14:paraId="2BFB7938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6BC219B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060988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0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4C77AC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1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3BE366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25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339EEE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27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08ED37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25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2530A8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58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6C8449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657)</w:t>
            </w:r>
          </w:p>
        </w:tc>
      </w:tr>
      <w:tr w:rsidR="001F037F" w:rsidRPr="00F91E67" w14:paraId="4BA055C2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69662D9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department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FEECD7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2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74C69F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27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98A745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9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F9CE86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1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18C418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9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CBAEC3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3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A06380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358</w:t>
            </w:r>
          </w:p>
        </w:tc>
      </w:tr>
      <w:tr w:rsidR="001F037F" w:rsidRPr="00F91E67" w14:paraId="3DFE2EDB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6106DEE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FA2EFB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7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8D2C2C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8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88725D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49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3C3388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59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35CF00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50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F70497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1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1BEC0F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32)</w:t>
            </w:r>
          </w:p>
        </w:tc>
      </w:tr>
      <w:tr w:rsidR="001F037F" w:rsidRPr="00F91E67" w14:paraId="47D07E62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5B58611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imaging technolog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891D83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1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E21AC6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17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CDF91C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43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7E87F7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4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D6FFCC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4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C426A9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4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AFFF11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552</w:t>
            </w:r>
          </w:p>
        </w:tc>
      </w:tr>
      <w:tr w:rsidR="001F037F" w:rsidRPr="00F91E67" w14:paraId="7074E7B0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248D41A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A1C8B8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92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4213DB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97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A496B7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32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DADD50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33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0D365D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31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8F67DD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67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34746D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712)</w:t>
            </w:r>
          </w:p>
        </w:tc>
      </w:tr>
      <w:tr w:rsidR="001F037F" w:rsidRPr="00F91E67" w14:paraId="2E74A906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FE93F6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clinician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2312A3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5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32CEF0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5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DDB774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2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77AAEA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25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88A7BA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28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3B5B63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1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D1C36F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154</w:t>
            </w:r>
          </w:p>
        </w:tc>
      </w:tr>
      <w:tr w:rsidR="001F037F" w:rsidRPr="00F91E67" w14:paraId="02FDEB11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C850D1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7550BB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1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4B05BA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1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CB9EC0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7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3A02C1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7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2C7877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7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BA5447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59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E40475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607)</w:t>
            </w:r>
          </w:p>
        </w:tc>
      </w:tr>
      <w:tr w:rsidR="001F037F" w:rsidRPr="00F91E67" w14:paraId="53BB1820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622F947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imager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65F4FE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1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18A3ED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1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F9AA99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2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B68984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17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6A71C9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2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40067E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1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E9EF8C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124</w:t>
            </w:r>
          </w:p>
        </w:tc>
      </w:tr>
      <w:tr w:rsidR="001F037F" w:rsidRPr="00F91E67" w14:paraId="19F316BE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4B996D0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7F9550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7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33ED39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7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C47311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32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2337A9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33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BF33CC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30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D6FD8D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9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6DF920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920)</w:t>
            </w:r>
          </w:p>
        </w:tc>
      </w:tr>
      <w:tr w:rsidR="001F037F" w:rsidRPr="00F91E67" w14:paraId="1A5B57A2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1DBC253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ran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5EC9B4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4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10E421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45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B09F9D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1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8C2A19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1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DBF158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1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6AA6BF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21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2FC768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150</w:t>
            </w:r>
          </w:p>
        </w:tc>
      </w:tr>
      <w:tr w:rsidR="001F037F" w:rsidRPr="00F91E67" w14:paraId="4EDE2BA3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3D3DA5B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10C0CD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0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65665E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0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B8F62A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4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6C84D8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4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D53EC9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4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7A7686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48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C5DA05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467)</w:t>
            </w:r>
          </w:p>
        </w:tc>
      </w:tr>
      <w:tr w:rsidR="001F037F" w:rsidRPr="00F91E67" w14:paraId="1907EA6C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3C3CDEDC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fe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63E852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36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787CE5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39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004966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083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B0AFEB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086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FDA20F3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1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E2ED0F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3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51245A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-0.0252</w:t>
            </w:r>
          </w:p>
        </w:tc>
      </w:tr>
      <w:tr w:rsidR="001F037F" w:rsidRPr="00F91E67" w14:paraId="4C3E9435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5FB8EC4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44D3EB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4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26C44B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4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E9587A1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22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981398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24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D89BF0B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22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8730D9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54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0DE53B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684)</w:t>
            </w:r>
          </w:p>
        </w:tc>
      </w:tr>
      <w:tr w:rsidR="001F037F" w:rsidRPr="00F91E67" w14:paraId="21704C1F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14:paraId="17C8915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mal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47C998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2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B1A0770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2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09C2D2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1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27D065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1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169E57F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1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695E61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61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FA8FFF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691</w:t>
            </w:r>
          </w:p>
        </w:tc>
      </w:tr>
      <w:tr w:rsidR="001F037F" w:rsidRPr="00F91E67" w14:paraId="323E4F34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right w:val="nil"/>
            </w:tcBorders>
          </w:tcPr>
          <w:p w14:paraId="6C250D3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</w:tcPr>
          <w:p w14:paraId="6479BE0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27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</w:tcPr>
          <w:p w14:paraId="2D7C8097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132)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</w:tcPr>
          <w:p w14:paraId="1C5DFD78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43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</w:tcPr>
          <w:p w14:paraId="5CD1AB8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40)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</w:tcPr>
          <w:p w14:paraId="72AF1A95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137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</w:tcPr>
          <w:p w14:paraId="429BC89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569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</w:tcPr>
          <w:p w14:paraId="6D6AB8B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(0.0565)</w:t>
            </w:r>
          </w:p>
        </w:tc>
      </w:tr>
      <w:tr w:rsidR="001F037F" w:rsidRPr="00F91E67" w14:paraId="1E22B0F2" w14:textId="77777777" w:rsidTr="001F037F">
        <w:trPr>
          <w:jc w:val="center"/>
        </w:trPr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1533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R-squared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2FA5D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23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BAC42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2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C3E16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7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6B139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6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9D2BE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8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68064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6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84D1A" w14:textId="77777777" w:rsidR="001F037F" w:rsidRPr="00F91E67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91E67">
              <w:rPr>
                <w:sz w:val="18"/>
                <w:szCs w:val="18"/>
              </w:rPr>
              <w:t>0.049</w:t>
            </w:r>
          </w:p>
        </w:tc>
      </w:tr>
    </w:tbl>
    <w:p w14:paraId="12841F04" w14:textId="3CC5725E" w:rsidR="001F037F" w:rsidRDefault="001F037F" w:rsidP="001B7475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1F037F">
        <w:rPr>
          <w:sz w:val="20"/>
          <w:szCs w:val="20"/>
        </w:rPr>
        <w:t>All regression models include night and room FE. Multi-way, robust standard errors in parentheses</w:t>
      </w:r>
      <w:r>
        <w:rPr>
          <w:sz w:val="20"/>
          <w:szCs w:val="20"/>
        </w:rPr>
        <w:t>.</w:t>
      </w:r>
      <w:r w:rsidR="00FF53A3">
        <w:rPr>
          <w:sz w:val="20"/>
          <w:szCs w:val="20"/>
        </w:rPr>
        <w:t xml:space="preserve"> </w:t>
      </w:r>
    </w:p>
    <w:p w14:paraId="1FB4CE09" w14:textId="5294EF03" w:rsidR="001F037F" w:rsidRDefault="001F037F" w:rsidP="001F037F">
      <w:r>
        <w:lastRenderedPageBreak/>
        <w:t>Table A</w:t>
      </w:r>
      <w:r w:rsidR="009401FE">
        <w:t>7</w:t>
      </w:r>
      <w:r>
        <w:t>. OLS Regression Models</w:t>
      </w:r>
      <w:r w:rsidRPr="00813893">
        <w:t xml:space="preserve"> of Knowledge Transfer – % of MeSH Keywords Transferred between scientist-pair {</w:t>
      </w:r>
      <w:r w:rsidRPr="00813893">
        <w:rPr>
          <w:i/>
        </w:rPr>
        <w:t>i,j</w:t>
      </w:r>
      <w:r w:rsidRPr="00813893">
        <w:t xml:space="preserve">}; N = </w:t>
      </w:r>
      <w:r>
        <w:t>28,258</w:t>
      </w:r>
      <w:r w:rsidRPr="00813893">
        <w:t xml:space="preserve"> </w:t>
      </w:r>
      <w:r w:rsidR="00113C43">
        <w:t>(Full Sample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119"/>
        <w:gridCol w:w="1311"/>
        <w:gridCol w:w="1310"/>
        <w:gridCol w:w="1310"/>
        <w:gridCol w:w="1310"/>
      </w:tblGrid>
      <w:tr w:rsidR="001F037F" w:rsidRPr="0006731F" w14:paraId="55F7820A" w14:textId="77777777" w:rsidTr="001B7475">
        <w:trPr>
          <w:jc w:val="center"/>
        </w:trPr>
        <w:tc>
          <w:tcPr>
            <w:tcW w:w="22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650F1F4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VARIABLE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A5F10CF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Model 1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C148FB8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Model 2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BDA5A5D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Model 3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2C9776E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Model 4</w:t>
            </w:r>
          </w:p>
        </w:tc>
      </w:tr>
      <w:tr w:rsidR="001F037F" w:rsidRPr="0006731F" w14:paraId="162FDDD7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134493A0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Same room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8E01A5F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088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8607FA8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07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90E455F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053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388123A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0426</w:t>
            </w:r>
          </w:p>
        </w:tc>
      </w:tr>
      <w:tr w:rsidR="001F037F" w:rsidRPr="0006731F" w14:paraId="0FFBB18D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455E3F5F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BB1F72D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080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564671F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4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7D4C7B5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0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8FE547A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59)</w:t>
            </w:r>
          </w:p>
        </w:tc>
      </w:tr>
      <w:tr w:rsidR="001F037F" w:rsidRPr="0006731F" w14:paraId="4606A9BA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45D730E9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Same room x Low field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B7C2772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5022139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01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DC15543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CF09EBD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00516</w:t>
            </w:r>
          </w:p>
        </w:tc>
      </w:tr>
      <w:tr w:rsidR="001F037F" w:rsidRPr="0006731F" w14:paraId="04927EEE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8AA2216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1EA4D7C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4AB36F6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4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7683598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3DCB181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43)</w:t>
            </w:r>
          </w:p>
        </w:tc>
      </w:tr>
      <w:tr w:rsidR="001F037F" w:rsidRPr="0006731F" w14:paraId="42149FE6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31C1481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Same room x Mod. field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74B5A80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0DBBED6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35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934FC86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0C85FEC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323</w:t>
            </w:r>
          </w:p>
        </w:tc>
      </w:tr>
      <w:tr w:rsidR="001F037F" w:rsidRPr="0006731F" w14:paraId="60F4799D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2C47191E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E9B5037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7613049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32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686465A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8459867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328)</w:t>
            </w:r>
          </w:p>
        </w:tc>
      </w:tr>
      <w:tr w:rsidR="001F037F" w:rsidRPr="0006731F" w14:paraId="01BEB7F1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1DEA5FD8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Same room x Low intellectual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36B92D9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0ED5D36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D1D93F1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0.099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2C16EA5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0.0975</w:t>
            </w:r>
          </w:p>
        </w:tc>
      </w:tr>
      <w:tr w:rsidR="001F037F" w:rsidRPr="0006731F" w14:paraId="65EAAF20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CA33FBE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DD10F6D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849AA4C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D16EAEC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4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33F13E2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44)</w:t>
            </w:r>
          </w:p>
        </w:tc>
      </w:tr>
      <w:tr w:rsidR="001F037F" w:rsidRPr="0006731F" w14:paraId="3CE3CF59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774D3949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Same room x Mod. intellectual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89B9D7A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4F54A2E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12BA007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19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1A6F3CD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197</w:t>
            </w:r>
          </w:p>
        </w:tc>
      </w:tr>
      <w:tr w:rsidR="001F037F" w:rsidRPr="0006731F" w14:paraId="736C6C83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A9654F0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445393A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EB14F32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33804EF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3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7222182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35)</w:t>
            </w:r>
          </w:p>
        </w:tc>
      </w:tr>
      <w:tr w:rsidR="001F037F" w:rsidRPr="0006731F" w14:paraId="6127A9CC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218BDA33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Low field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D3E8CB4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16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3A89561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16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57788B9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16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5C4FCEC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163</w:t>
            </w:r>
          </w:p>
        </w:tc>
      </w:tr>
      <w:tr w:rsidR="001F037F" w:rsidRPr="0006731F" w14:paraId="531C3C56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49A9DC90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47F57E8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1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45C1FB7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1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D39B7C7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1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A4C105A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15)</w:t>
            </w:r>
          </w:p>
        </w:tc>
      </w:tr>
      <w:tr w:rsidR="001F037F" w:rsidRPr="0006731F" w14:paraId="5A0AAECA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7D43A1F4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Moderate field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6A9115E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0.05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F0C0336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0.14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AE41412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0.060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AE2CE22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0.142</w:t>
            </w:r>
          </w:p>
        </w:tc>
      </w:tr>
      <w:tr w:rsidR="001F037F" w:rsidRPr="0006731F" w14:paraId="4A82F0AB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66E05D50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868AF69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22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31E37D1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21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950439C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2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73EAD16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212)</w:t>
            </w:r>
          </w:p>
        </w:tc>
      </w:tr>
      <w:tr w:rsidR="001F037F" w:rsidRPr="0006731F" w14:paraId="124887C0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1C57BB7F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Low intellectual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CC0B5C6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4.58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80A6770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4.58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22F0CEE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4.56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20FC6BF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4.561</w:t>
            </w:r>
          </w:p>
        </w:tc>
      </w:tr>
      <w:tr w:rsidR="001F037F" w:rsidRPr="0006731F" w14:paraId="1DB63C39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38C8C9F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1FB6842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20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4DB842A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20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46A3771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20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9DDD161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203)</w:t>
            </w:r>
          </w:p>
        </w:tc>
      </w:tr>
      <w:tr w:rsidR="001F037F" w:rsidRPr="0006731F" w14:paraId="559A3144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73312335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Moderate intellectual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F20938D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1.02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FC96642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1.02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C64CA3E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1.07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1AF8550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-1.075</w:t>
            </w:r>
          </w:p>
        </w:tc>
      </w:tr>
      <w:tr w:rsidR="001F037F" w:rsidRPr="0006731F" w14:paraId="1EB7DB01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1760EA6D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C0E2093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4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504A475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4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E25FC7C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5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2541508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(0.153)</w:t>
            </w:r>
          </w:p>
        </w:tc>
      </w:tr>
      <w:tr w:rsidR="001F037F" w:rsidRPr="0006731F" w14:paraId="0E84D01A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E597C06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Night F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9F7B0AC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E417CB1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15973B5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FB8C5B1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</w:tr>
      <w:tr w:rsidR="001F037F" w:rsidRPr="0006731F" w14:paraId="0BB0D0A6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18301CC9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Room F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8CD0C5C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D5FE7E2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34FA75D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1D46198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</w:tr>
      <w:tr w:rsidR="001F037F" w:rsidRPr="0006731F" w14:paraId="5BE8B579" w14:textId="77777777" w:rsidTr="001B747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CF6C9A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R-squared</w:t>
            </w:r>
          </w:p>
        </w:tc>
        <w:tc>
          <w:tcPr>
            <w:tcW w:w="7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863D6B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26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EEF3D0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26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0C200C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26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3629A6" w14:textId="77777777" w:rsidR="001F037F" w:rsidRPr="0006731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0.264</w:t>
            </w:r>
          </w:p>
        </w:tc>
      </w:tr>
    </w:tbl>
    <w:p w14:paraId="21AF63D0" w14:textId="71C84F83" w:rsidR="001F037F" w:rsidRDefault="001F037F" w:rsidP="001F037F">
      <w:pPr>
        <w:rPr>
          <w:sz w:val="20"/>
          <w:szCs w:val="20"/>
        </w:rPr>
      </w:pPr>
      <w:r>
        <w:rPr>
          <w:sz w:val="20"/>
          <w:szCs w:val="20"/>
        </w:rPr>
        <w:t xml:space="preserve">Multi-way, robust standard errors in parentheses. </w:t>
      </w:r>
    </w:p>
    <w:p w14:paraId="0AA805A4" w14:textId="6AED2311" w:rsidR="001F037F" w:rsidRDefault="001F037F" w:rsidP="001F037F">
      <w:pPr>
        <w:rPr>
          <w:sz w:val="20"/>
          <w:szCs w:val="20"/>
        </w:rPr>
      </w:pPr>
    </w:p>
    <w:p w14:paraId="26672FC0" w14:textId="5F9F93DE" w:rsidR="001F037F" w:rsidRDefault="001F037F" w:rsidP="001F037F">
      <w:pPr>
        <w:rPr>
          <w:sz w:val="20"/>
          <w:szCs w:val="20"/>
        </w:rPr>
      </w:pPr>
    </w:p>
    <w:p w14:paraId="07F8918E" w14:textId="65F4A942" w:rsidR="001F037F" w:rsidRDefault="001F037F" w:rsidP="001F037F">
      <w:pPr>
        <w:rPr>
          <w:sz w:val="20"/>
          <w:szCs w:val="20"/>
        </w:rPr>
      </w:pPr>
    </w:p>
    <w:p w14:paraId="760E3D6A" w14:textId="1B56EFB1" w:rsidR="001F037F" w:rsidRDefault="001F037F" w:rsidP="001F037F">
      <w:pPr>
        <w:rPr>
          <w:sz w:val="20"/>
          <w:szCs w:val="20"/>
        </w:rPr>
      </w:pPr>
    </w:p>
    <w:p w14:paraId="7136073B" w14:textId="40C04989" w:rsidR="001F037F" w:rsidRDefault="001F037F" w:rsidP="001F037F">
      <w:pPr>
        <w:rPr>
          <w:sz w:val="20"/>
          <w:szCs w:val="20"/>
        </w:rPr>
      </w:pPr>
    </w:p>
    <w:p w14:paraId="2BD1E436" w14:textId="2E2CC47C" w:rsidR="001F037F" w:rsidRDefault="001F037F" w:rsidP="001F037F">
      <w:pPr>
        <w:rPr>
          <w:sz w:val="20"/>
          <w:szCs w:val="20"/>
        </w:rPr>
      </w:pPr>
    </w:p>
    <w:p w14:paraId="067A8CDC" w14:textId="267A9629" w:rsidR="001F037F" w:rsidRDefault="001F037F" w:rsidP="001F037F">
      <w:pPr>
        <w:rPr>
          <w:sz w:val="20"/>
          <w:szCs w:val="20"/>
        </w:rPr>
      </w:pPr>
    </w:p>
    <w:p w14:paraId="47DF6C40" w14:textId="6148A66B" w:rsidR="001F037F" w:rsidRDefault="001F037F" w:rsidP="001F037F">
      <w:pPr>
        <w:rPr>
          <w:sz w:val="20"/>
          <w:szCs w:val="20"/>
        </w:rPr>
      </w:pPr>
    </w:p>
    <w:p w14:paraId="3B25488A" w14:textId="205C9EAA" w:rsidR="001F037F" w:rsidRDefault="001F037F" w:rsidP="001F037F">
      <w:pPr>
        <w:rPr>
          <w:sz w:val="20"/>
          <w:szCs w:val="20"/>
        </w:rPr>
      </w:pPr>
    </w:p>
    <w:p w14:paraId="1C3FB301" w14:textId="52C2FFA2" w:rsidR="001F037F" w:rsidRDefault="001F037F" w:rsidP="001F037F">
      <w:pPr>
        <w:rPr>
          <w:sz w:val="20"/>
          <w:szCs w:val="20"/>
        </w:rPr>
      </w:pPr>
    </w:p>
    <w:p w14:paraId="1DD5D4A0" w14:textId="2F4AD1BF" w:rsidR="001F037F" w:rsidRDefault="001F037F" w:rsidP="001F037F">
      <w:pPr>
        <w:rPr>
          <w:sz w:val="20"/>
          <w:szCs w:val="20"/>
        </w:rPr>
      </w:pPr>
    </w:p>
    <w:p w14:paraId="645D5B22" w14:textId="6C7E23E1" w:rsidR="001F037F" w:rsidRDefault="001F037F" w:rsidP="001F037F">
      <w:pPr>
        <w:rPr>
          <w:sz w:val="20"/>
          <w:szCs w:val="20"/>
        </w:rPr>
      </w:pPr>
    </w:p>
    <w:p w14:paraId="3E336A98" w14:textId="558D2CCC" w:rsidR="001F037F" w:rsidRDefault="001F037F" w:rsidP="001F037F">
      <w:pPr>
        <w:rPr>
          <w:sz w:val="20"/>
          <w:szCs w:val="20"/>
        </w:rPr>
      </w:pPr>
    </w:p>
    <w:p w14:paraId="23FC7750" w14:textId="2779EC70" w:rsidR="001F037F" w:rsidRDefault="001F037F" w:rsidP="001F037F">
      <w:pPr>
        <w:rPr>
          <w:sz w:val="20"/>
          <w:szCs w:val="20"/>
        </w:rPr>
      </w:pPr>
    </w:p>
    <w:p w14:paraId="0B705D42" w14:textId="70B654E9" w:rsidR="001F037F" w:rsidRDefault="001F037F" w:rsidP="001F037F">
      <w:pPr>
        <w:rPr>
          <w:sz w:val="20"/>
          <w:szCs w:val="20"/>
        </w:rPr>
      </w:pPr>
    </w:p>
    <w:p w14:paraId="1DE467BB" w14:textId="5E6C38CA" w:rsidR="001F037F" w:rsidRDefault="001F037F" w:rsidP="001F037F">
      <w:pPr>
        <w:rPr>
          <w:sz w:val="20"/>
          <w:szCs w:val="20"/>
        </w:rPr>
      </w:pPr>
    </w:p>
    <w:p w14:paraId="78CB7EA3" w14:textId="31C62A94" w:rsidR="001F037F" w:rsidRDefault="001F037F" w:rsidP="001F037F">
      <w:pPr>
        <w:rPr>
          <w:sz w:val="20"/>
          <w:szCs w:val="20"/>
        </w:rPr>
      </w:pPr>
    </w:p>
    <w:p w14:paraId="1A5C30E2" w14:textId="5DCBFBA8" w:rsidR="001F037F" w:rsidRDefault="001F037F" w:rsidP="001F037F">
      <w:pPr>
        <w:rPr>
          <w:sz w:val="20"/>
          <w:szCs w:val="20"/>
        </w:rPr>
      </w:pPr>
    </w:p>
    <w:p w14:paraId="758246A7" w14:textId="21DD60B7" w:rsidR="001F037F" w:rsidRDefault="001F037F" w:rsidP="001F037F">
      <w:pPr>
        <w:rPr>
          <w:sz w:val="20"/>
          <w:szCs w:val="20"/>
        </w:rPr>
      </w:pPr>
    </w:p>
    <w:p w14:paraId="44D4239F" w14:textId="19676E1F" w:rsidR="001F037F" w:rsidRDefault="001F037F" w:rsidP="001F037F">
      <w:pPr>
        <w:rPr>
          <w:sz w:val="20"/>
          <w:szCs w:val="20"/>
        </w:rPr>
      </w:pPr>
    </w:p>
    <w:p w14:paraId="2FF84932" w14:textId="631CC3E6" w:rsidR="001F037F" w:rsidRDefault="001F037F" w:rsidP="001F037F">
      <w:pPr>
        <w:rPr>
          <w:sz w:val="20"/>
          <w:szCs w:val="20"/>
        </w:rPr>
      </w:pPr>
    </w:p>
    <w:p w14:paraId="61944C5C" w14:textId="11423E4A" w:rsidR="001F037F" w:rsidRDefault="001F037F" w:rsidP="001F037F">
      <w:pPr>
        <w:rPr>
          <w:sz w:val="20"/>
          <w:szCs w:val="20"/>
        </w:rPr>
      </w:pPr>
    </w:p>
    <w:p w14:paraId="355C60B2" w14:textId="33F64EE7" w:rsidR="001F037F" w:rsidRDefault="001F037F" w:rsidP="001F037F">
      <w:pPr>
        <w:rPr>
          <w:sz w:val="20"/>
          <w:szCs w:val="20"/>
        </w:rPr>
      </w:pPr>
    </w:p>
    <w:p w14:paraId="0B3DBD47" w14:textId="5A92F999" w:rsidR="001F037F" w:rsidRDefault="001F037F" w:rsidP="001F037F">
      <w:pPr>
        <w:rPr>
          <w:sz w:val="20"/>
          <w:szCs w:val="20"/>
        </w:rPr>
      </w:pPr>
    </w:p>
    <w:p w14:paraId="537E543F" w14:textId="3072E3C8" w:rsidR="001F037F" w:rsidRDefault="001F037F" w:rsidP="001F037F">
      <w:pPr>
        <w:rPr>
          <w:sz w:val="20"/>
          <w:szCs w:val="20"/>
        </w:rPr>
      </w:pPr>
    </w:p>
    <w:p w14:paraId="429942E7" w14:textId="0CA86A31" w:rsidR="001F037F" w:rsidRDefault="001F037F" w:rsidP="001F037F">
      <w:pPr>
        <w:rPr>
          <w:sz w:val="20"/>
          <w:szCs w:val="20"/>
        </w:rPr>
      </w:pPr>
    </w:p>
    <w:p w14:paraId="33FE9E36" w14:textId="77777777" w:rsidR="001F037F" w:rsidRDefault="001F037F" w:rsidP="001F037F">
      <w:pPr>
        <w:rPr>
          <w:sz w:val="20"/>
          <w:szCs w:val="20"/>
        </w:rPr>
      </w:pPr>
    </w:p>
    <w:p w14:paraId="48E9CF0C" w14:textId="33A2FBDD" w:rsidR="001F037F" w:rsidRPr="001F037F" w:rsidRDefault="001F037F" w:rsidP="001F037F">
      <w:pPr>
        <w:tabs>
          <w:tab w:val="left" w:pos="701"/>
        </w:tabs>
        <w:rPr>
          <w:sz w:val="20"/>
          <w:szCs w:val="20"/>
        </w:rPr>
        <w:sectPr w:rsidR="001F037F" w:rsidRPr="001F037F" w:rsidSect="001F037F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20"/>
          <w:szCs w:val="20"/>
        </w:rPr>
        <w:tab/>
      </w:r>
    </w:p>
    <w:p w14:paraId="1B54BF70" w14:textId="080298DB" w:rsidR="00113C43" w:rsidRDefault="007E3A7A" w:rsidP="00113C43">
      <w:r>
        <w:lastRenderedPageBreak/>
        <w:t>Table A</w:t>
      </w:r>
      <w:r w:rsidR="009401FE">
        <w:t>8</w:t>
      </w:r>
      <w:r>
        <w:t xml:space="preserve">. OLS </w:t>
      </w:r>
      <w:r w:rsidRPr="00234899">
        <w:t xml:space="preserve">Regression Models of Knowledge Creation  – # of </w:t>
      </w:r>
      <w:r>
        <w:t>co</w:t>
      </w:r>
      <w:r w:rsidRPr="00234899">
        <w:t>publications between scientist-pair {</w:t>
      </w:r>
      <w:r w:rsidRPr="00234899">
        <w:rPr>
          <w:i/>
        </w:rPr>
        <w:t>i,j</w:t>
      </w:r>
      <w:r w:rsidRPr="00234899">
        <w:t xml:space="preserve">}; N = </w:t>
      </w:r>
      <w:r>
        <w:t xml:space="preserve">28,258 </w:t>
      </w:r>
    </w:p>
    <w:p w14:paraId="02F3E332" w14:textId="2B9557C4" w:rsidR="00113C43" w:rsidRDefault="00113C43" w:rsidP="00113C43">
      <w:r>
        <w:t>(Full Sample)</w:t>
      </w:r>
    </w:p>
    <w:tbl>
      <w:tblPr>
        <w:tblW w:w="5048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69"/>
        <w:gridCol w:w="1385"/>
        <w:gridCol w:w="1384"/>
        <w:gridCol w:w="1384"/>
        <w:gridCol w:w="1384"/>
        <w:gridCol w:w="1384"/>
        <w:gridCol w:w="1384"/>
        <w:gridCol w:w="1510"/>
      </w:tblGrid>
      <w:tr w:rsidR="001F037F" w:rsidRPr="00AD2F4F" w14:paraId="203EC602" w14:textId="77777777" w:rsidTr="001B7475">
        <w:trPr>
          <w:jc w:val="center"/>
        </w:trPr>
        <w:tc>
          <w:tcPr>
            <w:tcW w:w="124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E1F653A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VARIABLES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57B24D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Model 1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040D32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Model 2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F1357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Model 3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D9DF0C7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Model 4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F2AB92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Model 5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50D896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Model 6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35DCAED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Model 7</w:t>
            </w:r>
          </w:p>
        </w:tc>
      </w:tr>
      <w:tr w:rsidR="001F037F" w:rsidRPr="00AD2F4F" w14:paraId="2A943F60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33F0163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Same room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324F17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2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B4FDBB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85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1ACB686" w14:textId="0CDBA00D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5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9E3119E" w14:textId="6097D9FA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1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7279332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23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446B2DE" w14:textId="3C92420F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24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748AFFD" w14:textId="51FD050D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247</w:t>
            </w:r>
          </w:p>
        </w:tc>
      </w:tr>
      <w:tr w:rsidR="001F037F" w:rsidRPr="00AD2F4F" w14:paraId="626D7C19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44FFDC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BC75BB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4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A172E17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55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64FE652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3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243B9F2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67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B4150CD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4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3C5CB2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4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60F424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43)</w:t>
            </w:r>
          </w:p>
        </w:tc>
      </w:tr>
      <w:tr w:rsidR="001F037F" w:rsidRPr="00AD2F4F" w14:paraId="7FC8C525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D3EA5A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Same room x Low field sim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766821E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29A691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072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8BDF63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A9C5110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069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9DEA78E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DCEDD2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406466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1F037F" w:rsidRPr="00AD2F4F" w14:paraId="356B1F56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4401ED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AEB13DD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765DA40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54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972C8B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38A7A1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53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27B3A0D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C6EA8D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C5008B7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1F037F" w:rsidRPr="00AD2F4F" w14:paraId="6042E3B5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99DEB53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Same room x Mod. field sim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A59BB1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F6C8AA7" w14:textId="72B7A820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1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20FDBD8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571C9A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1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9510F5D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5C72F82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5768E6D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1F037F" w:rsidRPr="00AD2F4F" w14:paraId="40506060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126773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BB73D83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FBF9298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1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367CBE0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005378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99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330FAB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90ECD8A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7F01488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1F037F" w:rsidRPr="00AD2F4F" w14:paraId="6E5A8D5F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68E1AD7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Same room x Low intellectual sim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4A88D62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144DC4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9C3EE1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03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C9258E0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03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568713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2CC8E9E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C88275A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1F037F" w:rsidRPr="00AD2F4F" w14:paraId="2FE28303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2EE6203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E32C12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C294B50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73B1ADA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26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181C822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25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AE776E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CC93863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E85037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1F037F" w:rsidRPr="00AD2F4F" w14:paraId="2B4EEFC6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FC8C5F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Same room x Mod. intellectual sim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45F26D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162C47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5184E38" w14:textId="128AE599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05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07D8247" w14:textId="377DEA2E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05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9FBAB1E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6E0891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EF94168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1F037F" w:rsidRPr="00AD2F4F" w14:paraId="3EBC6348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E51533A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0F298C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5DD14A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D6DB072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27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416C93A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26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932784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03E380E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DF9444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1F037F" w:rsidRPr="00AD2F4F" w14:paraId="50E00B7F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C3989A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Gant coapplican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663F82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434F558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EB51BBD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4F61BA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08F57B1" w14:textId="52EE752C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4.0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623F778" w14:textId="1854335D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4.03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CD98C16" w14:textId="22D56493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5.206</w:t>
            </w:r>
          </w:p>
        </w:tc>
      </w:tr>
      <w:tr w:rsidR="001F037F" w:rsidRPr="00AD2F4F" w14:paraId="1F3EBB03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E25E95E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F769A02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3FF16E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C1F073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D63CA2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84E19F9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1.24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74731F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1.24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1546F4E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1.472)</w:t>
            </w:r>
          </w:p>
        </w:tc>
      </w:tr>
      <w:tr w:rsidR="001F037F" w:rsidRPr="00AD2F4F" w14:paraId="4ABE62A2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449913FE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Coapplicant x Low field sim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FA0DB9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914153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27E495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1CFE26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F2D367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1.3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48EB9F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281DB1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471</w:t>
            </w:r>
          </w:p>
        </w:tc>
      </w:tr>
      <w:tr w:rsidR="001F037F" w:rsidRPr="00AD2F4F" w14:paraId="156F428D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4DACEED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9411E0E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22AF5A0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51DBC3D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0CB441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0FF9DE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1.75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958F98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568ED9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1.976)</w:t>
            </w:r>
          </w:p>
        </w:tc>
      </w:tr>
      <w:tr w:rsidR="001F037F" w:rsidRPr="00AD2F4F" w14:paraId="6429D5D0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858D16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Coapplicant x Mod. field sim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265F60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C9CE27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9A9646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27D5D1E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E6A2D6D" w14:textId="7092AD7A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3.6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A5D8D3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1FFFA15" w14:textId="141A782A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4.775</w:t>
            </w:r>
          </w:p>
        </w:tc>
      </w:tr>
      <w:tr w:rsidR="001F037F" w:rsidRPr="00AD2F4F" w14:paraId="744A8D06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3FC72C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6CB99B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BD63EB3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5306537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CA7E97E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0B5399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1.30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36E9C1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566D01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1.531)</w:t>
            </w:r>
          </w:p>
        </w:tc>
      </w:tr>
      <w:tr w:rsidR="001F037F" w:rsidRPr="00AD2F4F" w14:paraId="357E1D5B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B110AA0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Coapplicant x Low intellectual sim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7D18840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C64B6ED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ECA540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3055CC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FC5949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9E22B37" w14:textId="1D7CC379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3.6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4A0BCF6" w14:textId="4A1CE183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3.891</w:t>
            </w:r>
          </w:p>
        </w:tc>
      </w:tr>
      <w:tr w:rsidR="001F037F" w:rsidRPr="00AD2F4F" w14:paraId="17AB1BE9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42390CC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1AC8E5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3DD0A6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1E4DBC0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3CF0F6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98F5E53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C22A0E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1.67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784407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1.924)</w:t>
            </w:r>
          </w:p>
        </w:tc>
      </w:tr>
      <w:tr w:rsidR="001F037F" w:rsidRPr="00AD2F4F" w14:paraId="1B8F891C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A5A6FF8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Coapplicant x Mod. intellectual sim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A864B0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CF8D50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1127CE9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D4ED608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475AD2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1806624" w14:textId="29B6687B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3.78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5DB5D1B" w14:textId="1973614A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3.961</w:t>
            </w:r>
          </w:p>
        </w:tc>
      </w:tr>
      <w:tr w:rsidR="001F037F" w:rsidRPr="00AD2F4F" w14:paraId="397401B3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C8BC8C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9A1FFFD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6E65F4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EE1325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0559C90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F63E913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6F1508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1.48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2ABF21D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1.803)</w:t>
            </w:r>
          </w:p>
        </w:tc>
      </w:tr>
      <w:tr w:rsidR="001F037F" w:rsidRPr="00AD2F4F" w14:paraId="35C1ADAD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2720E97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Low field sim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CA6732C" w14:textId="68736796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1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89D414A" w14:textId="67059FED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1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3DE99B6" w14:textId="2BDCD5C3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1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DBBAF43" w14:textId="57A58F9D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1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43F7681" w14:textId="1D0429B8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8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1B2128D" w14:textId="656B31AA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87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77E5CFA" w14:textId="7FA671FC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848</w:t>
            </w:r>
          </w:p>
        </w:tc>
      </w:tr>
      <w:tr w:rsidR="001F037F" w:rsidRPr="00AD2F4F" w14:paraId="21B3ED40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230A1E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EC130BA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34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47746C8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46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EE3403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34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F229A53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45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D874C2E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33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A82351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34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03B658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333)</w:t>
            </w:r>
          </w:p>
        </w:tc>
      </w:tr>
      <w:tr w:rsidR="001F037F" w:rsidRPr="00AD2F4F" w14:paraId="2EABBE19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EA182F9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Moderate field sim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52A5250" w14:textId="71E70DA1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7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3A4A852" w14:textId="2E9761F2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1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EDA22C8" w14:textId="7ABF2731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7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175606C" w14:textId="0C1D2036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1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F00DC2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5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F0BE5D2" w14:textId="5469738F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7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67C6E99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574</w:t>
            </w:r>
          </w:p>
        </w:tc>
      </w:tr>
      <w:tr w:rsidR="001F037F" w:rsidRPr="00AD2F4F" w14:paraId="73D022B0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DA888B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592BBB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38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9372089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46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2E7FA32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38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875FC2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46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1570930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39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3081F93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40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9B0198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390)</w:t>
            </w:r>
          </w:p>
        </w:tc>
      </w:tr>
      <w:tr w:rsidR="001F037F" w:rsidRPr="00AD2F4F" w14:paraId="4CD6DD1C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2CFA14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Low intellectual sim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26A73C3" w14:textId="315E7A22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8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8E7D350" w14:textId="1DA1D95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8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0A264E0" w14:textId="53CAE455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95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104C3C9" w14:textId="432879D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9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ED7CAC4" w14:textId="2BC9343A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8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78A8563" w14:textId="41EFC3AD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73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82C0C0A" w14:textId="0D0E8639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732</w:t>
            </w:r>
          </w:p>
        </w:tc>
      </w:tr>
      <w:tr w:rsidR="001F037F" w:rsidRPr="00AD2F4F" w14:paraId="1FD95041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9ED5037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02B2E0A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7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3920A3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7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49F2FA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22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9F51388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22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9FB22C5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7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271BBA8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7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038D89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71)</w:t>
            </w:r>
          </w:p>
        </w:tc>
      </w:tr>
      <w:tr w:rsidR="001F037F" w:rsidRPr="00AD2F4F" w14:paraId="52373029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EE880B7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Moderate intellectual sim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89ED00F" w14:textId="25DF206A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7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FA0B8BA" w14:textId="4363FB2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7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3DB72EA" w14:textId="4D8A40A8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9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4D44F73" w14:textId="17F9C376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9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FF8E3D0" w14:textId="2B90865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7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A489820" w14:textId="23CE7D35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65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E00DD51" w14:textId="33B7B9CC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-0.0654</w:t>
            </w:r>
          </w:p>
        </w:tc>
      </w:tr>
      <w:tr w:rsidR="001F037F" w:rsidRPr="00AD2F4F" w14:paraId="2E7A4381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A3F7687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FB2E68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6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D424F1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6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3E1DA5D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21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A82D88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20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8BAB75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6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E17A8A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5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CAE86E7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(0.0157)</w:t>
            </w:r>
          </w:p>
        </w:tc>
      </w:tr>
      <w:tr w:rsidR="001F037F" w:rsidRPr="00AD2F4F" w14:paraId="668836B8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37C81C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Night F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A8CA2C9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04DE8E4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7EC2DA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AA0035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7ACCDC9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B5F862A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AAAD3B2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</w:tr>
      <w:tr w:rsidR="001F037F" w:rsidRPr="00AD2F4F" w14:paraId="22876324" w14:textId="77777777" w:rsidTr="001B7475">
        <w:trPr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2A80FA2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Room F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46C64B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D60700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7B7D66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2A8F6EC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7159CD7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32ECD88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58FA3AF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Y</w:t>
            </w:r>
          </w:p>
        </w:tc>
      </w:tr>
      <w:tr w:rsidR="001F037F" w:rsidRPr="00AD2F4F" w14:paraId="041D4C35" w14:textId="77777777" w:rsidTr="001B747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2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BFF6D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R-square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6C7E60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0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390989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0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2F8C62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0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296D9B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0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5EDAA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02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F62E21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02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546116" w14:textId="77777777" w:rsidR="001F037F" w:rsidRPr="00AD2F4F" w:rsidRDefault="001F037F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D2F4F">
              <w:rPr>
                <w:sz w:val="20"/>
                <w:szCs w:val="20"/>
              </w:rPr>
              <w:t>0.034</w:t>
            </w:r>
          </w:p>
        </w:tc>
      </w:tr>
    </w:tbl>
    <w:p w14:paraId="0BB07DED" w14:textId="4561FD33" w:rsidR="007E3A7A" w:rsidRPr="007E3A7A" w:rsidRDefault="007E3A7A" w:rsidP="007E3A7A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7E3A7A">
        <w:rPr>
          <w:sz w:val="20"/>
          <w:szCs w:val="20"/>
        </w:rPr>
        <w:t xml:space="preserve">Multi-way robust standard errors in parentheses. </w:t>
      </w:r>
    </w:p>
    <w:p w14:paraId="587C92FA" w14:textId="534D80AB" w:rsidR="00FF53A3" w:rsidRDefault="00FF53A3">
      <w:r>
        <w:br w:type="page"/>
      </w:r>
    </w:p>
    <w:p w14:paraId="6C69EE2A" w14:textId="77777777" w:rsidR="00FF53A3" w:rsidRDefault="00FF53A3">
      <w:pPr>
        <w:sectPr w:rsidR="00FF53A3" w:rsidSect="001F03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8F94BD2" w14:textId="64422739" w:rsidR="00FF53A3" w:rsidRDefault="00FF53A3" w:rsidP="00FF53A3">
      <w:r>
        <w:lastRenderedPageBreak/>
        <w:t>Table A</w:t>
      </w:r>
      <w:r w:rsidR="009401FE">
        <w:t>9</w:t>
      </w:r>
      <w:r>
        <w:t>. OLS Regression Models</w:t>
      </w:r>
      <w:r w:rsidRPr="00813893">
        <w:t xml:space="preserve"> of Knowledge </w:t>
      </w:r>
      <w:r w:rsidR="002D37ED">
        <w:t xml:space="preserve">Diffusion </w:t>
      </w:r>
      <w:r w:rsidR="002D37ED" w:rsidRPr="003A727C">
        <w:t>–</w:t>
      </w:r>
      <w:r w:rsidR="002D37ED">
        <w:t xml:space="preserve"> </w:t>
      </w:r>
      <w:r w:rsidR="002D37ED" w:rsidRPr="003A727C">
        <w:t># of forward citations between scientist-pair {</w:t>
      </w:r>
      <w:r w:rsidR="002D37ED" w:rsidRPr="003A727C">
        <w:rPr>
          <w:i/>
        </w:rPr>
        <w:t>i,j</w:t>
      </w:r>
      <w:r w:rsidR="002D37ED" w:rsidRPr="003A727C">
        <w:t xml:space="preserve">}; </w:t>
      </w:r>
      <w:r w:rsidRPr="00813893">
        <w:t xml:space="preserve">N = </w:t>
      </w:r>
      <w:r>
        <w:t>28,258</w:t>
      </w:r>
      <w:r w:rsidRPr="00813893">
        <w:t xml:space="preserve"> </w:t>
      </w:r>
      <w:r>
        <w:t>(</w:t>
      </w:r>
      <w:r w:rsidR="00113C43">
        <w:t>Full Sample</w:t>
      </w:r>
      <w:r>
        <w:t>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119"/>
        <w:gridCol w:w="1311"/>
        <w:gridCol w:w="1310"/>
        <w:gridCol w:w="1310"/>
        <w:gridCol w:w="1310"/>
      </w:tblGrid>
      <w:tr w:rsidR="00FF53A3" w:rsidRPr="0006731F" w14:paraId="255A20D5" w14:textId="77777777" w:rsidTr="001B7475">
        <w:trPr>
          <w:jc w:val="center"/>
        </w:trPr>
        <w:tc>
          <w:tcPr>
            <w:tcW w:w="22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EDE703B" w14:textId="77777777" w:rsidR="00FF53A3" w:rsidRPr="0006731F" w:rsidRDefault="00FF53A3" w:rsidP="001B74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VARIABLE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684896F" w14:textId="77777777" w:rsidR="00FF53A3" w:rsidRPr="0006731F" w:rsidRDefault="00FF53A3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Model 1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59946DC" w14:textId="77777777" w:rsidR="00FF53A3" w:rsidRPr="0006731F" w:rsidRDefault="00FF53A3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Model 2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440301A" w14:textId="77777777" w:rsidR="00FF53A3" w:rsidRPr="0006731F" w:rsidRDefault="00FF53A3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Model 3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D82288B" w14:textId="77777777" w:rsidR="00FF53A3" w:rsidRPr="0006731F" w:rsidRDefault="00FF53A3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Model 4</w:t>
            </w:r>
          </w:p>
        </w:tc>
      </w:tr>
      <w:tr w:rsidR="002D37ED" w:rsidRPr="0006731F" w14:paraId="6432CA51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DAA5809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Same room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AFFFDC7" w14:textId="308394F1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040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9B79116" w14:textId="0F8DD214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2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245D203" w14:textId="436C3C76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02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B966879" w14:textId="1A0411F0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193</w:t>
            </w:r>
          </w:p>
        </w:tc>
      </w:tr>
      <w:tr w:rsidR="002D37ED" w:rsidRPr="0006731F" w14:paraId="238970E2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B886689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AD258D5" w14:textId="524FC09C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44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2A6ACA9" w14:textId="1A265B0C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10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F3A9B9A" w14:textId="577A382D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95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6700C01" w14:textId="0E40B9E5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134)</w:t>
            </w:r>
          </w:p>
        </w:tc>
      </w:tr>
      <w:tr w:rsidR="002D37ED" w:rsidRPr="0006731F" w14:paraId="488A73F4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6ABC64DE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Same room x Low field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8767F86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5072094" w14:textId="4EC10D73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0.19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D79B2FF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0D4A353" w14:textId="5F2DD9DB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0.193</w:t>
            </w:r>
          </w:p>
        </w:tc>
      </w:tr>
      <w:tr w:rsidR="002D37ED" w:rsidRPr="0006731F" w14:paraId="4C74629C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28F3874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B756154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123AD48" w14:textId="0B1D3D22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10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0BB84DE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4E4E6BB" w14:textId="69138B8E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102)</w:t>
            </w:r>
          </w:p>
        </w:tc>
      </w:tr>
      <w:tr w:rsidR="002D37ED" w:rsidRPr="0006731F" w14:paraId="55CE5364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27F7D560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Same room x Mod. field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9C185CF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0375068" w14:textId="7D0B81AB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0.5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5148970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FE9577F" w14:textId="3D7A788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0.575</w:t>
            </w:r>
          </w:p>
        </w:tc>
      </w:tr>
      <w:tr w:rsidR="002D37ED" w:rsidRPr="0006731F" w14:paraId="226DC703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6761FC44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517ADD9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8751BF2" w14:textId="62B7F9C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32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FBE0301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7863360" w14:textId="70A04AA0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326)</w:t>
            </w:r>
          </w:p>
        </w:tc>
      </w:tr>
      <w:tr w:rsidR="002D37ED" w:rsidRPr="0006731F" w14:paraId="6133DBE9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68788F76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Same room x Low intellectual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42485BE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82BCF19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3B4BC57" w14:textId="7C789879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056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7AA094E" w14:textId="4049FD93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0585</w:t>
            </w:r>
          </w:p>
        </w:tc>
      </w:tr>
      <w:tr w:rsidR="002D37ED" w:rsidRPr="0006731F" w14:paraId="7C5F6DE5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1D886D09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5CBC19F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4CFB1F3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EEA922A" w14:textId="0036A7A4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91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7F63BC3" w14:textId="1C609FE2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915)</w:t>
            </w:r>
          </w:p>
        </w:tc>
      </w:tr>
      <w:tr w:rsidR="002D37ED" w:rsidRPr="0006731F" w14:paraId="03585272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7407E406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Same room x Mod. intellectual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DC3A181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517BE4A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AEBCA10" w14:textId="2648DB9B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0088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2B3B5F5" w14:textId="0F7900F2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0171</w:t>
            </w:r>
          </w:p>
        </w:tc>
      </w:tr>
      <w:tr w:rsidR="002D37ED" w:rsidRPr="0006731F" w14:paraId="431CD7C8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6E5F9C1A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4F49697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6421685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066A2DE" w14:textId="3DA17134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91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C82DB1D" w14:textId="6676D5DC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909)</w:t>
            </w:r>
          </w:p>
        </w:tc>
      </w:tr>
      <w:tr w:rsidR="002D37ED" w:rsidRPr="0006731F" w14:paraId="1B8E86D8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448ED944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Low field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731D5BA" w14:textId="17DCA0EA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17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DE11A1D" w14:textId="10B77D0D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22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FB38056" w14:textId="75F1EE5F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17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44F26C0" w14:textId="4482D790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227</w:t>
            </w:r>
          </w:p>
        </w:tc>
      </w:tr>
      <w:tr w:rsidR="002D37ED" w:rsidRPr="0006731F" w14:paraId="61422C41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45D7BFF2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0EB7897" w14:textId="1A8FFA5F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75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47DEBE1" w14:textId="22FE36F6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95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DCF0B54" w14:textId="495B2243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75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AF26CBC" w14:textId="158B4BE8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952)</w:t>
            </w:r>
          </w:p>
        </w:tc>
      </w:tr>
      <w:tr w:rsidR="002D37ED" w:rsidRPr="0006731F" w14:paraId="5D8BC090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42A8B026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Moderate field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C7A8947" w14:textId="3C1CCA2B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13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3F16313" w14:textId="7A783E3F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28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E72BA87" w14:textId="41E26A7B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13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26A92BA" w14:textId="5C0DB5A9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280</w:t>
            </w:r>
          </w:p>
        </w:tc>
      </w:tr>
      <w:tr w:rsidR="002D37ED" w:rsidRPr="0006731F" w14:paraId="2643BB6A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556729BB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1B8C778" w14:textId="39F5134C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11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8C92CF2" w14:textId="280011E0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10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8CE1E8D" w14:textId="004F0019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11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676CA82" w14:textId="73BAF65A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106)</w:t>
            </w:r>
          </w:p>
        </w:tc>
      </w:tr>
      <w:tr w:rsidR="002D37ED" w:rsidRPr="0006731F" w14:paraId="77B921BB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F79915A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Low intellectual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5C9D3E1" w14:textId="21806A96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2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AD242B1" w14:textId="32968088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2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F5565FB" w14:textId="2FE550E5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27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A361465" w14:textId="340D6FEB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273</w:t>
            </w:r>
          </w:p>
        </w:tc>
      </w:tr>
      <w:tr w:rsidR="002D37ED" w:rsidRPr="0006731F" w14:paraId="34512D6A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1450083C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D589EAA" w14:textId="5688F91E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58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BCBDACB" w14:textId="5E817F54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58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6955AF6" w14:textId="49C99755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63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ACF7890" w14:textId="2E68DB46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633)</w:t>
            </w:r>
          </w:p>
        </w:tc>
      </w:tr>
      <w:tr w:rsidR="002D37ED" w:rsidRPr="0006731F" w14:paraId="19DEE5E6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29481426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Moderate intellectual sim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D39CB13" w14:textId="6D18ED0E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2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D306681" w14:textId="37F3C531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2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4D92B19" w14:textId="125189D5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22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A571575" w14:textId="68A014CC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-0.220</w:t>
            </w:r>
          </w:p>
        </w:tc>
      </w:tr>
      <w:tr w:rsidR="002D37ED" w:rsidRPr="0006731F" w14:paraId="4F2EDF23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17266B78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7F595F0" w14:textId="04087AA5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48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385ECA1" w14:textId="788BFE51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48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3D3D187" w14:textId="2ECCAF8D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53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019F73F" w14:textId="6AEB9783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(0.0535)</w:t>
            </w:r>
          </w:p>
        </w:tc>
      </w:tr>
      <w:tr w:rsidR="002D37ED" w:rsidRPr="0006731F" w14:paraId="32F527DE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543324D8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Night F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9195839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C5A4FCE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FB48E84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CCC4162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</w:tr>
      <w:tr w:rsidR="002D37ED" w:rsidRPr="0006731F" w14:paraId="3AAFD8A6" w14:textId="77777777" w:rsidTr="001B7475">
        <w:trPr>
          <w:jc w:val="center"/>
        </w:trPr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</w:tcPr>
          <w:p w14:paraId="02072C45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Room F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83A0484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4CC37AA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9803AF6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762F723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Y</w:t>
            </w:r>
          </w:p>
        </w:tc>
      </w:tr>
      <w:tr w:rsidR="002D37ED" w:rsidRPr="0006731F" w14:paraId="2898CF3A" w14:textId="77777777" w:rsidTr="001B747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2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CF48D3" w14:textId="777777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6731F">
              <w:rPr>
                <w:sz w:val="20"/>
                <w:szCs w:val="20"/>
              </w:rPr>
              <w:t>R-squared</w:t>
            </w:r>
          </w:p>
        </w:tc>
        <w:tc>
          <w:tcPr>
            <w:tcW w:w="7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29AAFB" w14:textId="26A6C177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0.00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914158" w14:textId="750D1D91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0.00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847E7F" w14:textId="53822A13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0.00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F5AA72" w14:textId="438999B0" w:rsidR="002D37ED" w:rsidRPr="0006731F" w:rsidRDefault="002D37ED" w:rsidP="002D37ED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54634">
              <w:rPr>
                <w:sz w:val="20"/>
                <w:szCs w:val="20"/>
              </w:rPr>
              <w:t>0.008</w:t>
            </w:r>
          </w:p>
        </w:tc>
      </w:tr>
    </w:tbl>
    <w:p w14:paraId="0952A88F" w14:textId="6AB72AA3" w:rsidR="00FF53A3" w:rsidRDefault="00FF53A3" w:rsidP="00FF53A3">
      <w:pPr>
        <w:rPr>
          <w:sz w:val="20"/>
          <w:szCs w:val="20"/>
        </w:rPr>
      </w:pPr>
      <w:r>
        <w:rPr>
          <w:sz w:val="20"/>
          <w:szCs w:val="20"/>
        </w:rPr>
        <w:t xml:space="preserve">Multi-way, robust standard errors in parentheses. </w:t>
      </w:r>
    </w:p>
    <w:p w14:paraId="0FEBAB4D" w14:textId="5F1754A7" w:rsidR="001B7475" w:rsidRDefault="001B7475" w:rsidP="00FF53A3">
      <w:pPr>
        <w:rPr>
          <w:sz w:val="20"/>
          <w:szCs w:val="20"/>
        </w:rPr>
      </w:pPr>
    </w:p>
    <w:p w14:paraId="1D40D5E9" w14:textId="16F61138" w:rsidR="001B7475" w:rsidRPr="00280532" w:rsidRDefault="001B7475" w:rsidP="001B7475">
      <w:pPr>
        <w:rPr>
          <w:color w:val="000000" w:themeColor="text1"/>
          <w:sz w:val="22"/>
          <w:szCs w:val="22"/>
        </w:rPr>
      </w:pPr>
      <w:r w:rsidRPr="00280532">
        <w:rPr>
          <w:color w:val="000000" w:themeColor="text1"/>
          <w:sz w:val="22"/>
          <w:szCs w:val="22"/>
        </w:rPr>
        <w:t xml:space="preserve">Table </w:t>
      </w:r>
      <w:r w:rsidR="00280532" w:rsidRPr="00280532">
        <w:rPr>
          <w:color w:val="000000" w:themeColor="text1"/>
          <w:sz w:val="22"/>
          <w:szCs w:val="22"/>
        </w:rPr>
        <w:t>A10</w:t>
      </w:r>
      <w:r w:rsidRPr="00280532">
        <w:rPr>
          <w:color w:val="000000" w:themeColor="text1"/>
          <w:sz w:val="22"/>
          <w:szCs w:val="22"/>
        </w:rPr>
        <w:t>. Regression Models of Knowledge Transfer - % MeSH Keywords Transferred between scientist-pair {</w:t>
      </w:r>
      <w:r w:rsidRPr="00280532">
        <w:rPr>
          <w:i/>
          <w:iCs/>
          <w:color w:val="000000" w:themeColor="text1"/>
          <w:sz w:val="22"/>
          <w:szCs w:val="22"/>
        </w:rPr>
        <w:t>i</w:t>
      </w:r>
      <w:r w:rsidRPr="00280532">
        <w:rPr>
          <w:color w:val="000000" w:themeColor="text1"/>
          <w:sz w:val="22"/>
          <w:szCs w:val="22"/>
        </w:rPr>
        <w:t>,</w:t>
      </w:r>
      <w:r w:rsidRPr="00280532">
        <w:rPr>
          <w:i/>
          <w:iCs/>
          <w:color w:val="000000" w:themeColor="text1"/>
          <w:sz w:val="22"/>
          <w:szCs w:val="22"/>
        </w:rPr>
        <w:t>j</w:t>
      </w:r>
      <w:r w:rsidRPr="00280532">
        <w:rPr>
          <w:color w:val="000000" w:themeColor="text1"/>
          <w:sz w:val="22"/>
          <w:szCs w:val="22"/>
        </w:rPr>
        <w:t xml:space="preserve">} </w:t>
      </w:r>
      <w:r w:rsidR="00280532" w:rsidRPr="00280532">
        <w:rPr>
          <w:color w:val="000000" w:themeColor="text1"/>
          <w:sz w:val="22"/>
          <w:szCs w:val="22"/>
        </w:rPr>
        <w:t>(Low vs. High Intellectual Similarity)</w:t>
      </w:r>
      <w:r w:rsidRPr="00280532">
        <w:rPr>
          <w:color w:val="000000" w:themeColor="text1"/>
          <w:sz w:val="22"/>
          <w:szCs w:val="22"/>
        </w:rPr>
        <w:t>; N = 15,817 pairs</w:t>
      </w:r>
    </w:p>
    <w:tbl>
      <w:tblPr>
        <w:tblW w:w="36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119"/>
        <w:gridCol w:w="1311"/>
        <w:gridCol w:w="1309"/>
      </w:tblGrid>
      <w:tr w:rsidR="00280532" w:rsidRPr="00280532" w14:paraId="40D5F199" w14:textId="77777777" w:rsidTr="00280532">
        <w:tc>
          <w:tcPr>
            <w:tcW w:w="305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ECF900E" w14:textId="77777777" w:rsidR="00280532" w:rsidRPr="00280532" w:rsidRDefault="00280532" w:rsidP="001B747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BD66F47" w14:textId="77777777" w:rsidR="00280532" w:rsidRPr="00280532" w:rsidRDefault="00280532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C780348" w14:textId="77777777" w:rsidR="00280532" w:rsidRPr="00280532" w:rsidRDefault="00280532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Model 2</w:t>
            </w:r>
          </w:p>
        </w:tc>
      </w:tr>
      <w:tr w:rsidR="00280532" w:rsidRPr="00280532" w14:paraId="5DDCD794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6AA240A3" w14:textId="77777777" w:rsidR="00280532" w:rsidRPr="00280532" w:rsidRDefault="00280532" w:rsidP="001B747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Same roo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6D96A70C" w14:textId="348B14B5" w:rsidR="00280532" w:rsidRPr="00280532" w:rsidRDefault="00280532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47935E89" w14:textId="39221D76" w:rsidR="00280532" w:rsidRPr="00280532" w:rsidRDefault="00280532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80532" w:rsidRPr="00280532" w14:paraId="6231A533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7C472E37" w14:textId="77777777" w:rsidR="00280532" w:rsidRPr="00280532" w:rsidRDefault="00280532" w:rsidP="001B7475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51C4F1EF" w14:textId="3F4B87C9" w:rsidR="00280532" w:rsidRPr="00280532" w:rsidRDefault="00280532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(0.10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0B8244B4" w14:textId="6CD10D82" w:rsidR="00280532" w:rsidRPr="00280532" w:rsidRDefault="00280532" w:rsidP="001B747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80532" w:rsidRPr="00280532" w14:paraId="6242E346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6B0B3721" w14:textId="7EC08184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F2F communicatio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284ECA77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71B9EE73" w14:textId="28AF53A0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1.480</w:t>
            </w:r>
          </w:p>
        </w:tc>
      </w:tr>
      <w:tr w:rsidR="00280532" w:rsidRPr="00280532" w14:paraId="26156CE4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2B061C8F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248260C2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38C6BEE7" w14:textId="6927DBA4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(0.842)</w:t>
            </w:r>
          </w:p>
        </w:tc>
      </w:tr>
      <w:tr w:rsidR="00280532" w:rsidRPr="00280532" w14:paraId="10869998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2A621F77" w14:textId="273B8E8C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Same room x Low intellectual similarity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115DD513" w14:textId="26603F08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-0.41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57C40042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80532" w:rsidRPr="00280532" w14:paraId="7F031CD7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16BF22E1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3DA9D03B" w14:textId="555ED60B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(0.176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36A62DA4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80532" w:rsidRPr="00280532" w14:paraId="70CB5A5F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6CD84CE9" w14:textId="3FB1EB43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F2F comm. x Low intellectual similarity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410B8AF8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72DF1D8A" w14:textId="207AAFEB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-3.510</w:t>
            </w:r>
          </w:p>
        </w:tc>
      </w:tr>
      <w:tr w:rsidR="00280532" w:rsidRPr="00280532" w14:paraId="3F308CE8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4456EA38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55643BFC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015E23FE" w14:textId="1DBB8EC8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(1.483)</w:t>
            </w:r>
          </w:p>
        </w:tc>
      </w:tr>
      <w:tr w:rsidR="00280532" w:rsidRPr="00280532" w14:paraId="4F2BAA39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451B8A6B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Low field sim.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4C99FDF7" w14:textId="4D03E281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4AB0D76E" w14:textId="203B352E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280532" w:rsidRPr="00280532" w14:paraId="0E74313F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592E33A8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5C80A3E6" w14:textId="3358F31F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(0.128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4E1C8FA9" w14:textId="6BFD99F9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(0.129)</w:t>
            </w:r>
          </w:p>
        </w:tc>
      </w:tr>
      <w:tr w:rsidR="00280532" w:rsidRPr="00280532" w14:paraId="7E6B3FF9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1A91E6F3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Moderate field sim.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6A55C06E" w14:textId="4F61A933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-0.25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76C43917" w14:textId="1F22F8EF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-0.243</w:t>
            </w:r>
          </w:p>
        </w:tc>
      </w:tr>
      <w:tr w:rsidR="00280532" w:rsidRPr="00280532" w14:paraId="4201292D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73823EC0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66AE2FED" w14:textId="0079E169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(0.26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437191C1" w14:textId="7E5DDF4B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(0.255)</w:t>
            </w:r>
          </w:p>
        </w:tc>
      </w:tr>
      <w:tr w:rsidR="00280532" w:rsidRPr="00280532" w14:paraId="4B08721E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41956E20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Low intellectual sim.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1CAEA61B" w14:textId="566CE355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-4.39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73272389" w14:textId="73404D85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-4.239</w:t>
            </w:r>
          </w:p>
        </w:tc>
      </w:tr>
      <w:tr w:rsidR="00280532" w:rsidRPr="00280532" w14:paraId="47060F71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1E0ECCC8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38D2CD01" w14:textId="5BA1FF74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(0.171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0A0F699F" w14:textId="41B836F6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(0.197)</w:t>
            </w:r>
          </w:p>
        </w:tc>
      </w:tr>
      <w:tr w:rsidR="00280532" w:rsidRPr="00280532" w14:paraId="64C1FD72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60878913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Night F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4AA285AD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57EF2DA4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Y</w:t>
            </w:r>
          </w:p>
        </w:tc>
      </w:tr>
      <w:tr w:rsidR="00280532" w:rsidRPr="00280532" w14:paraId="32D5E2C4" w14:textId="77777777" w:rsidTr="00280532"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</w:tcPr>
          <w:p w14:paraId="0124F481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Room F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01C4B689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729B45B0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Y</w:t>
            </w:r>
          </w:p>
        </w:tc>
      </w:tr>
      <w:tr w:rsidR="00280532" w:rsidRPr="00280532" w14:paraId="1B431978" w14:textId="77777777" w:rsidTr="00280532">
        <w:tblPrEx>
          <w:tblBorders>
            <w:bottom w:val="single" w:sz="6" w:space="0" w:color="auto"/>
          </w:tblBorders>
        </w:tblPrEx>
        <w:tc>
          <w:tcPr>
            <w:tcW w:w="30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694076" w14:textId="77777777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R-squared</w:t>
            </w:r>
          </w:p>
        </w:tc>
        <w:tc>
          <w:tcPr>
            <w:tcW w:w="9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DABEBE" w14:textId="06819F38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0.259</w:t>
            </w:r>
          </w:p>
        </w:tc>
        <w:tc>
          <w:tcPr>
            <w:tcW w:w="9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D44AA1" w14:textId="004094CC" w:rsidR="00280532" w:rsidRPr="00280532" w:rsidRDefault="00280532" w:rsidP="00280532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280532">
              <w:rPr>
                <w:color w:val="000000" w:themeColor="text1"/>
                <w:sz w:val="20"/>
                <w:szCs w:val="20"/>
              </w:rPr>
              <w:t>0.245</w:t>
            </w:r>
          </w:p>
        </w:tc>
      </w:tr>
    </w:tbl>
    <w:p w14:paraId="76EE3C34" w14:textId="5B63B35A" w:rsidR="00280532" w:rsidRDefault="00280532" w:rsidP="00280532">
      <w:pPr>
        <w:rPr>
          <w:sz w:val="20"/>
          <w:szCs w:val="20"/>
        </w:rPr>
      </w:pPr>
      <w:r>
        <w:rPr>
          <w:sz w:val="20"/>
          <w:szCs w:val="20"/>
        </w:rPr>
        <w:t xml:space="preserve">Multi-way, robust standard errors in parentheses. </w:t>
      </w:r>
    </w:p>
    <w:p w14:paraId="1AE46DDF" w14:textId="09A1B5A8" w:rsidR="00280532" w:rsidRDefault="00280532" w:rsidP="00280532">
      <w:pPr>
        <w:rPr>
          <w:sz w:val="20"/>
          <w:szCs w:val="20"/>
        </w:rPr>
      </w:pPr>
      <w:r>
        <w:rPr>
          <w:sz w:val="20"/>
          <w:szCs w:val="20"/>
        </w:rPr>
        <w:t>Note: Low intellectual similarity corresponds to 0-7 common MeSH keywords; high intellectual similarity corresponds to &gt;7 common MeSH keywords.</w:t>
      </w:r>
    </w:p>
    <w:p w14:paraId="55D59C07" w14:textId="77777777" w:rsidR="001B7475" w:rsidRPr="00C762F6" w:rsidRDefault="001B7475" w:rsidP="001B7475"/>
    <w:p w14:paraId="1D1786E7" w14:textId="77777777" w:rsidR="001B7475" w:rsidRDefault="001B7475" w:rsidP="00FF53A3">
      <w:pPr>
        <w:rPr>
          <w:sz w:val="20"/>
          <w:szCs w:val="20"/>
        </w:rPr>
      </w:pPr>
    </w:p>
    <w:p w14:paraId="5F4E0007" w14:textId="36E2ADD4" w:rsidR="001F037F" w:rsidRDefault="001F037F"/>
    <w:p w14:paraId="31337F80" w14:textId="77777777" w:rsidR="00FF53A3" w:rsidRDefault="00FF53A3"/>
    <w:sectPr w:rsidR="00FF53A3" w:rsidSect="00FF5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B8B323" w14:textId="77777777" w:rsidR="0063501F" w:rsidRDefault="0063501F" w:rsidP="00C86960">
      <w:r>
        <w:separator/>
      </w:r>
    </w:p>
  </w:endnote>
  <w:endnote w:type="continuationSeparator" w:id="0">
    <w:p w14:paraId="22A49C76" w14:textId="77777777" w:rsidR="0063501F" w:rsidRDefault="0063501F" w:rsidP="00C86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55478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E6A5EC" w14:textId="0F1A9A27" w:rsidR="001B7475" w:rsidRDefault="001B7475" w:rsidP="001B74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3F4FD7" w14:textId="77777777" w:rsidR="001B7475" w:rsidRDefault="001B7475" w:rsidP="00C869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140020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4B5D2C" w14:textId="61FEA894" w:rsidR="001B7475" w:rsidRDefault="001B7475" w:rsidP="001B74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8C23EF" w14:textId="77777777" w:rsidR="001B7475" w:rsidRDefault="001B7475" w:rsidP="00C869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51FD84" w14:textId="77777777" w:rsidR="0063501F" w:rsidRDefault="0063501F" w:rsidP="00C86960">
      <w:r>
        <w:separator/>
      </w:r>
    </w:p>
  </w:footnote>
  <w:footnote w:type="continuationSeparator" w:id="0">
    <w:p w14:paraId="71080662" w14:textId="77777777" w:rsidR="0063501F" w:rsidRDefault="0063501F" w:rsidP="00C869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37F"/>
    <w:rsid w:val="00113C43"/>
    <w:rsid w:val="001B7475"/>
    <w:rsid w:val="001C3807"/>
    <w:rsid w:val="001F037F"/>
    <w:rsid w:val="00270E66"/>
    <w:rsid w:val="00280532"/>
    <w:rsid w:val="002D37ED"/>
    <w:rsid w:val="002E7C30"/>
    <w:rsid w:val="00362C19"/>
    <w:rsid w:val="004536ED"/>
    <w:rsid w:val="0063501F"/>
    <w:rsid w:val="00647131"/>
    <w:rsid w:val="007E3A7A"/>
    <w:rsid w:val="008F741D"/>
    <w:rsid w:val="009401FE"/>
    <w:rsid w:val="00960A95"/>
    <w:rsid w:val="009A35C7"/>
    <w:rsid w:val="00AC273A"/>
    <w:rsid w:val="00B230C1"/>
    <w:rsid w:val="00C86960"/>
    <w:rsid w:val="00CB7DCC"/>
    <w:rsid w:val="00EB081A"/>
    <w:rsid w:val="00F251DB"/>
    <w:rsid w:val="00FF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163A9"/>
  <w15:chartTrackingRefBased/>
  <w15:docId w15:val="{6801B982-A239-3149-8402-01F005469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03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037F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C869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96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86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25</Words>
  <Characters>9837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Business School</Company>
  <LinksUpToDate>false</LinksUpToDate>
  <CharactersWithSpaces>1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N. Lane</dc:creator>
  <cp:keywords/>
  <dc:description/>
  <cp:lastModifiedBy>JNL</cp:lastModifiedBy>
  <cp:revision>2</cp:revision>
  <dcterms:created xsi:type="dcterms:W3CDTF">2020-11-11T14:45:00Z</dcterms:created>
  <dcterms:modified xsi:type="dcterms:W3CDTF">2020-11-11T14:45:00Z</dcterms:modified>
</cp:coreProperties>
</file>